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E7998" w14:textId="3E5BAF75" w:rsidR="00EC4FD1" w:rsidRPr="00AF15CD" w:rsidRDefault="004A1360" w:rsidP="00742B4D">
      <w:pPr>
        <w:contextualSpacing/>
        <w:jc w:val="center"/>
        <w:rPr>
          <w:rFonts w:asciiTheme="majorHAnsi" w:hAnsiTheme="majorHAnsi" w:cs="Times New Roman"/>
          <w:b/>
          <w:color w:val="000000" w:themeColor="text1"/>
          <w:sz w:val="22"/>
          <w:szCs w:val="22"/>
          <w:u w:val="single"/>
        </w:rPr>
      </w:pPr>
      <w:r w:rsidRPr="00AF15CD">
        <w:rPr>
          <w:rFonts w:asciiTheme="majorHAnsi" w:hAnsiTheme="majorHAnsi"/>
          <w:b/>
          <w:color w:val="000000" w:themeColor="text1"/>
          <w:sz w:val="22"/>
          <w:szCs w:val="22"/>
          <w:u w:val="single"/>
        </w:rPr>
        <w:t>Additional file</w:t>
      </w:r>
      <w:r w:rsidR="00EC4FD1" w:rsidRPr="00AF15CD">
        <w:rPr>
          <w:rFonts w:asciiTheme="majorHAnsi" w:hAnsiTheme="majorHAnsi" w:cs="Times New Roman"/>
          <w:b/>
          <w:color w:val="000000" w:themeColor="text1"/>
          <w:sz w:val="22"/>
          <w:szCs w:val="22"/>
          <w:u w:val="single"/>
        </w:rPr>
        <w:t xml:space="preserve"> 3</w:t>
      </w:r>
    </w:p>
    <w:p w14:paraId="5E670347" w14:textId="77777777" w:rsidR="00EC4FD1" w:rsidRPr="00AF15CD" w:rsidRDefault="00EC4FD1" w:rsidP="00742B4D">
      <w:pPr>
        <w:contextualSpacing/>
        <w:jc w:val="center"/>
        <w:rPr>
          <w:rFonts w:asciiTheme="majorHAnsi" w:hAnsiTheme="majorHAnsi" w:cs="Times New Roman"/>
          <w:b/>
          <w:color w:val="000000" w:themeColor="text1"/>
          <w:sz w:val="22"/>
          <w:szCs w:val="22"/>
          <w:u w:val="single"/>
        </w:rPr>
      </w:pPr>
    </w:p>
    <w:p w14:paraId="45F95619" w14:textId="5AD70C08" w:rsidR="00020AE2" w:rsidRPr="00AF15CD" w:rsidRDefault="00020AE2" w:rsidP="00742B4D">
      <w:pPr>
        <w:contextualSpacing/>
        <w:jc w:val="center"/>
        <w:rPr>
          <w:rFonts w:asciiTheme="majorHAnsi" w:hAnsiTheme="majorHAnsi" w:cs="Times New Roman"/>
          <w:b/>
          <w:color w:val="000000" w:themeColor="text1"/>
          <w:sz w:val="22"/>
          <w:szCs w:val="22"/>
        </w:rPr>
      </w:pPr>
      <w:r w:rsidRPr="00AF15CD">
        <w:rPr>
          <w:rFonts w:asciiTheme="majorHAnsi" w:hAnsiTheme="majorHAnsi" w:cs="Times New Roman"/>
          <w:b/>
          <w:color w:val="000000" w:themeColor="text1"/>
          <w:sz w:val="22"/>
          <w:szCs w:val="22"/>
        </w:rPr>
        <w:t xml:space="preserve">Benefits </w:t>
      </w:r>
      <w:r w:rsidR="00712F02" w:rsidRPr="00AF15CD">
        <w:rPr>
          <w:rFonts w:asciiTheme="majorHAnsi" w:hAnsiTheme="majorHAnsi" w:cs="Times New Roman"/>
          <w:b/>
          <w:color w:val="000000" w:themeColor="text1"/>
          <w:sz w:val="22"/>
          <w:szCs w:val="22"/>
        </w:rPr>
        <w:t>and harms of the HPV v</w:t>
      </w:r>
      <w:r w:rsidR="00EC4FD1" w:rsidRPr="00AF15CD">
        <w:rPr>
          <w:rFonts w:asciiTheme="majorHAnsi" w:hAnsiTheme="majorHAnsi" w:cs="Times New Roman"/>
          <w:b/>
          <w:color w:val="000000" w:themeColor="text1"/>
          <w:sz w:val="22"/>
          <w:szCs w:val="22"/>
        </w:rPr>
        <w:t>accines: l</w:t>
      </w:r>
      <w:r w:rsidR="00712F02" w:rsidRPr="00AF15CD">
        <w:rPr>
          <w:rFonts w:asciiTheme="majorHAnsi" w:hAnsiTheme="majorHAnsi" w:cs="Times New Roman"/>
          <w:b/>
          <w:color w:val="000000" w:themeColor="text1"/>
          <w:sz w:val="22"/>
          <w:szCs w:val="22"/>
        </w:rPr>
        <w:t>ist of excluded st</w:t>
      </w:r>
      <w:r w:rsidRPr="00AF15CD">
        <w:rPr>
          <w:rFonts w:asciiTheme="majorHAnsi" w:hAnsiTheme="majorHAnsi" w:cs="Times New Roman"/>
          <w:b/>
          <w:color w:val="000000" w:themeColor="text1"/>
          <w:sz w:val="22"/>
          <w:szCs w:val="22"/>
        </w:rPr>
        <w:t>udies</w:t>
      </w:r>
    </w:p>
    <w:p w14:paraId="12F65413" w14:textId="0F041A92" w:rsidR="00EC4FD1" w:rsidRPr="00AF15CD" w:rsidRDefault="00EC4FD1" w:rsidP="007E2097">
      <w:pPr>
        <w:contextualSpacing/>
        <w:rPr>
          <w:rFonts w:asciiTheme="majorHAnsi" w:hAnsiTheme="majorHAnsi" w:cs="Times New Roman"/>
          <w:color w:val="000000" w:themeColor="text1"/>
          <w:sz w:val="22"/>
          <w:szCs w:val="22"/>
        </w:rPr>
      </w:pPr>
    </w:p>
    <w:p w14:paraId="30CCC7FF" w14:textId="75378F00" w:rsidR="00434585" w:rsidRPr="00AF15CD" w:rsidRDefault="00434585" w:rsidP="007E2097">
      <w:pPr>
        <w:contextualSpacing/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</w:pPr>
      <w:r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>List of excluded industry</w:t>
      </w:r>
      <w:r w:rsidR="00FE5ED6"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 xml:space="preserve"> </w:t>
      </w:r>
      <w:r w:rsidR="00306A6F"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>funded</w:t>
      </w:r>
      <w:r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 xml:space="preserve"> studies</w:t>
      </w:r>
    </w:p>
    <w:p w14:paraId="178DFBF3" w14:textId="77777777" w:rsidR="00C63BCB" w:rsidRPr="00AF15CD" w:rsidRDefault="00C63BCB" w:rsidP="007E2097">
      <w:pPr>
        <w:contextualSpacing/>
        <w:rPr>
          <w:color w:val="000000" w:themeColor="text1"/>
        </w:rPr>
      </w:pPr>
    </w:p>
    <w:tbl>
      <w:tblPr>
        <w:tblW w:w="10773" w:type="dxa"/>
        <w:tblInd w:w="-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1844"/>
        <w:gridCol w:w="1275"/>
        <w:gridCol w:w="1134"/>
        <w:gridCol w:w="1134"/>
        <w:gridCol w:w="4961"/>
      </w:tblGrid>
      <w:tr w:rsidR="00FF3B69" w:rsidRPr="00AF15CD" w14:paraId="61A0A771" w14:textId="77777777" w:rsidTr="003A4970">
        <w:trPr>
          <w:trHeight w:val="315"/>
        </w:trPr>
        <w:tc>
          <w:tcPr>
            <w:tcW w:w="425" w:type="dxa"/>
          </w:tcPr>
          <w:p w14:paraId="3D075F69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41995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Reason for ex</w:t>
            </w:r>
            <w:r w:rsidR="000C607D"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lusion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64C2E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Manufacturer I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9585DC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Study I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D1A38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NCT I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23B341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FF3B69" w:rsidRPr="00AF15CD" w14:paraId="70FFBEEE" w14:textId="77777777" w:rsidTr="003A4970">
        <w:trPr>
          <w:trHeight w:val="315"/>
        </w:trPr>
        <w:tc>
          <w:tcPr>
            <w:tcW w:w="425" w:type="dxa"/>
          </w:tcPr>
          <w:p w14:paraId="6B448A4B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A3CD5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C8C4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1E2B8C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99D0F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B2463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hase I, Open-label Study to Evaluate the Safety, Tolerability and Immunogenicity of a Fourth Dose of Human Papillomavirus (HPV) DNA Plasmid (VGX-3100) + Electroporation (EP) in Adult Females Previously Immunized With VGX-3100</w:t>
            </w:r>
          </w:p>
        </w:tc>
      </w:tr>
      <w:tr w:rsidR="00FF3B69" w:rsidRPr="00AF15CD" w14:paraId="2AC32A36" w14:textId="77777777" w:rsidTr="003A4970">
        <w:trPr>
          <w:trHeight w:val="315"/>
        </w:trPr>
        <w:tc>
          <w:tcPr>
            <w:tcW w:w="425" w:type="dxa"/>
          </w:tcPr>
          <w:p w14:paraId="1E4CAFEB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057CCB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18151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AC6C9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8D600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69361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4694B2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Study to Evaluate the Safety and Immunogenicity of MEDI-517, a Virus-Like Particle Vaccine Against Human Papillomavirus Types 16 and 18, When Formulated </w:t>
            </w:r>
            <w:proofErr w:type="gram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luminum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Hydroxide, AS04, or Without Adjuvant, in Healthy Adult Female Volunteers</w:t>
            </w:r>
          </w:p>
        </w:tc>
      </w:tr>
      <w:tr w:rsidR="00FF3B69" w:rsidRPr="00AF15CD" w14:paraId="2A0EF722" w14:textId="77777777" w:rsidTr="003A4970">
        <w:trPr>
          <w:trHeight w:val="315"/>
        </w:trPr>
        <w:tc>
          <w:tcPr>
            <w:tcW w:w="425" w:type="dxa"/>
          </w:tcPr>
          <w:p w14:paraId="1C372047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E0249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0A70BB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9370FB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893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205C1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2304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839C4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Phase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IIb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, Observer-blind Study to Compare Immunogenicity of GSK Biologicals' HPV-16/18 L1/AS04 Vaccine Versus Gardasil® [Quadrivalent Human Papillomavirus (HPV-6,11,16,18 L1 VLP) Recombinant Vaccine Merck &amp; Co., Inc.]</w:t>
            </w:r>
          </w:p>
        </w:tc>
      </w:tr>
      <w:tr w:rsidR="00FF3B69" w:rsidRPr="00AF15CD" w14:paraId="255AEFEE" w14:textId="77777777" w:rsidTr="003A4970">
        <w:trPr>
          <w:trHeight w:val="315"/>
        </w:trPr>
        <w:tc>
          <w:tcPr>
            <w:tcW w:w="425" w:type="dxa"/>
          </w:tcPr>
          <w:p w14:paraId="1B2B94B1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F40CC2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A731A" w14:textId="77777777" w:rsidR="0067299C" w:rsidRPr="00AF15CD" w:rsidRDefault="000C607D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12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3E7367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747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E10C8" w14:textId="491FD0C1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NCT00337818 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6A4BF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Long-term, Open, Follow-up of the Immunogenicity and Safety of GlaxoSmithKline Biologicals' HPV-16/18 L1/AS04 Vaccine in Healthy Female Subjects Vaccinated Either Pre- or Post-menarche in the Primary Study</w:t>
            </w:r>
          </w:p>
        </w:tc>
      </w:tr>
      <w:tr w:rsidR="00FF3B69" w:rsidRPr="00AF15CD" w14:paraId="48D85C82" w14:textId="77777777" w:rsidTr="003A4970">
        <w:trPr>
          <w:trHeight w:val="315"/>
        </w:trPr>
        <w:tc>
          <w:tcPr>
            <w:tcW w:w="425" w:type="dxa"/>
          </w:tcPr>
          <w:p w14:paraId="2CB34E4F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D00629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94E73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937FD9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477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C7B2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25027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2D6068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ssess Lot-to-lot Consistency of GSK Biologicals' HPV-16/18 L1/AS04 Vaccine Following Manufacturing Adjustments Administered Intramuscularly According to a 0,1,6-mth Schedule in Healthy Female Subjects (18-25 y)</w:t>
            </w:r>
          </w:p>
        </w:tc>
      </w:tr>
      <w:tr w:rsidR="00FF3B69" w:rsidRPr="00AF15CD" w14:paraId="4948F539" w14:textId="77777777" w:rsidTr="003A4970">
        <w:trPr>
          <w:trHeight w:val="315"/>
        </w:trPr>
        <w:tc>
          <w:tcPr>
            <w:tcW w:w="425" w:type="dxa"/>
          </w:tcPr>
          <w:p w14:paraId="2F61C231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398E8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DE49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66FBF9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768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DD631D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69824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01957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Randomized, Open Study to Evaluate the Safety and Immunogenicity of GlaxoSmithKline Biologicals' HPV Vaccine Co-administered Intramuscularly </w:t>
            </w:r>
            <w:proofErr w:type="gram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Boostrix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® and/or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enactra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™ in Healthy Female Subjects Aged 11-18 Years</w:t>
            </w:r>
          </w:p>
        </w:tc>
      </w:tr>
      <w:tr w:rsidR="00FF3B69" w:rsidRPr="00AF15CD" w14:paraId="40F5B137" w14:textId="77777777" w:rsidTr="003A4970">
        <w:trPr>
          <w:trHeight w:val="315"/>
        </w:trPr>
        <w:tc>
          <w:tcPr>
            <w:tcW w:w="425" w:type="dxa"/>
          </w:tcPr>
          <w:p w14:paraId="0EF464A6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C5FF15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7AD1B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18D4E7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82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C7190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03106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DA4BC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and Immunogenicity of Cervarix™ in Human Immunodeficiency Virus Infected Females</w:t>
            </w:r>
          </w:p>
        </w:tc>
      </w:tr>
      <w:tr w:rsidR="00FF3B69" w:rsidRPr="00AF15CD" w14:paraId="7402AB97" w14:textId="77777777" w:rsidTr="003A4970">
        <w:trPr>
          <w:trHeight w:val="315"/>
        </w:trPr>
        <w:tc>
          <w:tcPr>
            <w:tcW w:w="425" w:type="dxa"/>
          </w:tcPr>
          <w:p w14:paraId="2C9C5A8E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4ACFAF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E14BD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24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E57ED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62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FDA98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4607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1B53D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and Immunogenicity Study of an Additional Dose of HPV Vaccine (580299) in Young, Adult Women in North America.</w:t>
            </w:r>
          </w:p>
        </w:tc>
      </w:tr>
      <w:tr w:rsidR="00FF3B69" w:rsidRPr="00AF15CD" w14:paraId="0EA5283B" w14:textId="77777777" w:rsidTr="003A4970">
        <w:trPr>
          <w:trHeight w:val="315"/>
        </w:trPr>
        <w:tc>
          <w:tcPr>
            <w:tcW w:w="425" w:type="dxa"/>
          </w:tcPr>
          <w:p w14:paraId="257DB62B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C26244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0B1F4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2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7C30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56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016770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63719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EA1E9B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valuation of the Immunogenicity and Safety of a Commercially Available Vaccine When Co-administered With GlaxoSmithKline Biologicals' HPV Vaccine (580299) in Healthy Female Subjects.</w:t>
            </w:r>
          </w:p>
        </w:tc>
      </w:tr>
      <w:tr w:rsidR="00FF3B69" w:rsidRPr="00AF15CD" w14:paraId="790A577A" w14:textId="77777777" w:rsidTr="003A4970">
        <w:trPr>
          <w:trHeight w:val="315"/>
        </w:trPr>
        <w:tc>
          <w:tcPr>
            <w:tcW w:w="425" w:type="dxa"/>
          </w:tcPr>
          <w:p w14:paraId="71052617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932535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074EFA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4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6D95E0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846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1B900A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2636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71850F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Multicentre Study to Evaluate the Immunogenicity and Safety of GSK Biologicals' HPV Vaccine (580299) Co-administered With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Boostrix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Polio (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dTpa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-IPV) in Healthy Female Subjects Aged 10-18 Years</w:t>
            </w:r>
          </w:p>
        </w:tc>
      </w:tr>
      <w:tr w:rsidR="00FF3B69" w:rsidRPr="00AF15CD" w14:paraId="2D9F72AF" w14:textId="77777777" w:rsidTr="003A4970">
        <w:trPr>
          <w:trHeight w:val="315"/>
        </w:trPr>
        <w:tc>
          <w:tcPr>
            <w:tcW w:w="425" w:type="dxa"/>
          </w:tcPr>
          <w:p w14:paraId="1CCAEB05" w14:textId="77777777" w:rsidR="0067299C" w:rsidRPr="00AF15CD" w:rsidRDefault="0067299C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A6D07F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95C06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4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C1B62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17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36A33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5227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EDFA12" w14:textId="77777777" w:rsidR="0067299C" w:rsidRPr="00AF15CD" w:rsidRDefault="0067299C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Study of GlaxoSmithKline Biologicals' HPV Vaccine GSK580299 Administered According to an Alternative Dosing Schedule as Compared to the Standard Dosing Schedule in Young Female Subjects Aged 15-25 Years</w:t>
            </w:r>
          </w:p>
        </w:tc>
      </w:tr>
      <w:tr w:rsidR="00FF3B69" w:rsidRPr="00AF15CD" w14:paraId="6B6468D5" w14:textId="77777777" w:rsidTr="003A4970">
        <w:trPr>
          <w:trHeight w:val="315"/>
        </w:trPr>
        <w:tc>
          <w:tcPr>
            <w:tcW w:w="425" w:type="dxa"/>
          </w:tcPr>
          <w:p w14:paraId="58FF7E03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921C2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E963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4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E6004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A6133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AFF63" w14:textId="2BA020B1" w:rsidR="00277F19" w:rsidRPr="00AF15CD" w:rsidRDefault="009101D3" w:rsidP="009101D3">
            <w:pPr>
              <w:contextualSpacing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</w:t>
            </w:r>
            <w:r w:rsidR="007C6C40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.</w:t>
            </w:r>
          </w:p>
        </w:tc>
      </w:tr>
      <w:tr w:rsidR="00FF3B69" w:rsidRPr="00AF15CD" w14:paraId="3970EDE9" w14:textId="77777777" w:rsidTr="003A4970">
        <w:trPr>
          <w:trHeight w:val="315"/>
        </w:trPr>
        <w:tc>
          <w:tcPr>
            <w:tcW w:w="425" w:type="dxa"/>
          </w:tcPr>
          <w:p w14:paraId="0616947D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4B427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41E53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1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4215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102115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80BC3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23141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1373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Dose-range Study to Assess the Safety and Immunogenicity of a Novel HPV Vaccine When Administered Intramuscularly According to a 3-dose Schedule (0,1,6-month) in Healthy Adult Females (18-25 Years of Age)</w:t>
            </w:r>
          </w:p>
        </w:tc>
      </w:tr>
      <w:tr w:rsidR="00FF3B69" w:rsidRPr="00AF15CD" w14:paraId="07FBA1CA" w14:textId="77777777" w:rsidTr="003A4970">
        <w:trPr>
          <w:trHeight w:val="315"/>
        </w:trPr>
        <w:tc>
          <w:tcPr>
            <w:tcW w:w="425" w:type="dxa"/>
          </w:tcPr>
          <w:p w14:paraId="3C63D9D0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A7D60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E2989" w14:textId="77777777" w:rsidR="00E019D7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1 </w:t>
            </w:r>
          </w:p>
          <w:p w14:paraId="0ACBBA98" w14:textId="7EAC53B8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C2151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805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AFCBD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5961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2C426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Long-term, Follow-up of the Immunogenicity and Safety of GlaxoSmithKline Biologicals' Novel HPV Vaccine in Healthy Female Subjects Vaccinated in the Primary Study</w:t>
            </w:r>
          </w:p>
        </w:tc>
      </w:tr>
      <w:tr w:rsidR="00FF3B69" w:rsidRPr="00AF15CD" w14:paraId="306E6689" w14:textId="77777777" w:rsidTr="003A4970">
        <w:trPr>
          <w:trHeight w:val="315"/>
        </w:trPr>
        <w:tc>
          <w:tcPr>
            <w:tcW w:w="425" w:type="dxa"/>
          </w:tcPr>
          <w:p w14:paraId="5B7A8358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DB35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A4F6E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5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1CD6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75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179BB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4938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B7ACD6" w14:textId="65A43636" w:rsidR="00277F19" w:rsidRPr="00AF15CD" w:rsidRDefault="00AF15CD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FF3B69" w:rsidRPr="00AF15CD" w14:paraId="719A32B4" w14:textId="77777777" w:rsidTr="003A4970">
        <w:trPr>
          <w:trHeight w:val="315"/>
        </w:trPr>
        <w:tc>
          <w:tcPr>
            <w:tcW w:w="425" w:type="dxa"/>
          </w:tcPr>
          <w:p w14:paraId="1660529D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E176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446A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60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80B2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277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519D4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4711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0AB3A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 Study to Evaluate the Long-term Immunogenicity and Safety of GlaxoSmithKline Biologicals' HPV (580299) Vaccine in Healthy Female Subjects</w:t>
            </w:r>
          </w:p>
        </w:tc>
      </w:tr>
      <w:tr w:rsidR="00FF3B69" w:rsidRPr="00AF15CD" w14:paraId="47E51CD6" w14:textId="77777777" w:rsidTr="003A4970">
        <w:trPr>
          <w:trHeight w:val="315"/>
        </w:trPr>
        <w:tc>
          <w:tcPr>
            <w:tcW w:w="425" w:type="dxa"/>
          </w:tcPr>
          <w:p w14:paraId="4398101D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EF19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70B8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7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1A2B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470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CD1A0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38157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6D6C6A" w14:textId="0671BC28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Immunogenicity and Safety Study of GlaxoSmithKline Biologicals' HPV-16/18 L1 AS04 Vaccine When Administered According to Alternative 2-dose Schedules in 9 -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4-Year-Old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Females</w:t>
            </w:r>
          </w:p>
        </w:tc>
      </w:tr>
      <w:tr w:rsidR="00FF3B69" w:rsidRPr="00AF15CD" w14:paraId="16D77992" w14:textId="77777777" w:rsidTr="003A4970">
        <w:trPr>
          <w:trHeight w:val="315"/>
        </w:trPr>
        <w:tc>
          <w:tcPr>
            <w:tcW w:w="425" w:type="dxa"/>
          </w:tcPr>
          <w:p w14:paraId="3B90212C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5704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C003D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7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1337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54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0319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NCT01462357 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7AA9F8" w14:textId="7FC74224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Immunogenicity and Safety Study of GlaxoSmithKline Biologicals' HPV-16/18 L1 AS04 Vaccine and Merck's Gardasil® Vaccine When Administered According to Alternative 2-dose Schedules in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-14-Year-Old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Females</w:t>
            </w:r>
          </w:p>
        </w:tc>
      </w:tr>
      <w:tr w:rsidR="00FF3B69" w:rsidRPr="00AF15CD" w14:paraId="09157F05" w14:textId="77777777" w:rsidTr="003A4970">
        <w:trPr>
          <w:trHeight w:val="315"/>
        </w:trPr>
        <w:tc>
          <w:tcPr>
            <w:tcW w:w="425" w:type="dxa"/>
          </w:tcPr>
          <w:p w14:paraId="635F8DC9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F374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78D4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71-PRI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43E6B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1-002035-2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7A37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819E1" w14:textId="1DB7746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Phase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IIb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observer-blind, randomized, multicentre primary immunization study to evaluate the immunogenicity and safety of GSK 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lastRenderedPageBreak/>
              <w:t xml:space="preserve">Biologicals’ HPV-16/18 L1 VLP AS04 vaccine and Merck's Quadrivalent Human Papillomavirus (Types 6, 11, 16, 18) Recombinant Vaccine, when administered intramuscularly according to alternative 2-dose schedules in </w:t>
            </w:r>
            <w:proofErr w:type="gram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-14 year old</w:t>
            </w:r>
            <w:proofErr w:type="gram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healthy females</w:t>
            </w:r>
          </w:p>
        </w:tc>
      </w:tr>
      <w:tr w:rsidR="00FF3B69" w:rsidRPr="00AF15CD" w14:paraId="74C9DC25" w14:textId="77777777" w:rsidTr="003A4970">
        <w:trPr>
          <w:trHeight w:val="315"/>
        </w:trPr>
        <w:tc>
          <w:tcPr>
            <w:tcW w:w="425" w:type="dxa"/>
          </w:tcPr>
          <w:p w14:paraId="18B691B9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lastRenderedPageBreak/>
              <w:t>2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0134C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3B16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1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AA6B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4_08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9DD6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09249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03B2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Study to Demonstrate Immunogenicity and Tolerability of Gardasil (V501) Quadrivalent HPV (Types 6, 11, 16, 18) L1 Virus-Like Particle (VLP) Vaccine in Preadolescents, and To Determine End-Expiry Specifications for the Vaccine</w:t>
            </w:r>
          </w:p>
        </w:tc>
      </w:tr>
      <w:tr w:rsidR="00FF3B69" w:rsidRPr="00AF15CD" w14:paraId="5802AA4B" w14:textId="77777777" w:rsidTr="003A4970">
        <w:trPr>
          <w:trHeight w:val="315"/>
        </w:trPr>
        <w:tc>
          <w:tcPr>
            <w:tcW w:w="425" w:type="dxa"/>
          </w:tcPr>
          <w:p w14:paraId="7F0F723F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9ED00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9E663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2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534F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5_09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8E871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3742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E0FAC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n Open-Label, Randomized, </w:t>
            </w:r>
            <w:proofErr w:type="spellStart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ulticenter</w:t>
            </w:r>
            <w:proofErr w:type="spellEnd"/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Study of the Safety, Tolerability, and Immunogenicity of Gardasil (V501) Given Concomitantly With REPEVAX™ in Healthy Adolescents 11-17 Years of Age</w:t>
            </w:r>
          </w:p>
        </w:tc>
      </w:tr>
      <w:tr w:rsidR="00FF3B69" w:rsidRPr="00AF15CD" w14:paraId="2C3525B8" w14:textId="77777777" w:rsidTr="003A4970">
        <w:trPr>
          <w:trHeight w:val="315"/>
        </w:trPr>
        <w:tc>
          <w:tcPr>
            <w:tcW w:w="425" w:type="dxa"/>
          </w:tcPr>
          <w:p w14:paraId="794BE9F1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5AB59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44E9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2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79069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5_09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EF77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2513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79E6B" w14:textId="4001E244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n Open-Label, Randomized,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ulticentre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Study of the Safety, Tolerability, and Immunogenicity of V501 Given Concomitantly With Menactra™ and ADACEL™ in Healthy Adolescents 11-17 Years of Age</w:t>
            </w:r>
          </w:p>
        </w:tc>
      </w:tr>
      <w:tr w:rsidR="00FF3B69" w:rsidRPr="00AF15CD" w14:paraId="7F26DB65" w14:textId="77777777" w:rsidTr="003A4970">
        <w:trPr>
          <w:trHeight w:val="315"/>
        </w:trPr>
        <w:tc>
          <w:tcPr>
            <w:tcW w:w="425" w:type="dxa"/>
          </w:tcPr>
          <w:p w14:paraId="0DF4DC30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FD6D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1887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2-0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D03F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5_08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3DE03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26003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E79E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International, Double-Blinded (With In-House Blinding), GARDASIL-Controlled, Dose-Ranging Study of Octavalent Human Papillomavirus (HPV) L1 Virus-like Particle (VLP) Vaccine Administered to 16- to 23- Year-Old Women</w:t>
            </w:r>
          </w:p>
        </w:tc>
      </w:tr>
      <w:tr w:rsidR="00FF3B69" w:rsidRPr="00AF15CD" w14:paraId="23BE0E50" w14:textId="77777777" w:rsidTr="003A4970">
        <w:trPr>
          <w:trHeight w:val="315"/>
        </w:trPr>
        <w:tc>
          <w:tcPr>
            <w:tcW w:w="425" w:type="dxa"/>
          </w:tcPr>
          <w:p w14:paraId="10BB9B0B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37B77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85E1C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2E30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7_53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3BB68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4354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5CA4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International, Double-Blinded (With In-House Blinding), Controlled With GARDASIL, Dose-Ranging, Tolerability, Immunogenicity, and Efficacy Study of a Multivalent Human Papillomavirus (HPV) L1 Virus-Like Particle (VLP) Vaccine Administered to 16- to 26- Year-Old Women</w:t>
            </w:r>
          </w:p>
        </w:tc>
      </w:tr>
      <w:tr w:rsidR="00FF3B69" w:rsidRPr="00AF15CD" w14:paraId="51F8A6FE" w14:textId="77777777" w:rsidTr="003A4970">
        <w:trPr>
          <w:trHeight w:val="315"/>
        </w:trPr>
        <w:tc>
          <w:tcPr>
            <w:tcW w:w="425" w:type="dxa"/>
          </w:tcPr>
          <w:p w14:paraId="4D37EAF4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3D6EF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6581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3-001-04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E2EE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ER-090-1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AA89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1892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INTERNATIONAL, DOUBLE-BLINDED (WITH IN-HOUSE BLINDING), CONTROLLED WITH GARDASIL™, DOSE-RANGING, TOLERABILITY, IMMUNOGENICITY, AND EFFICACY STUDY OF A MULTIVALENT HUMAN PAPILLOMAVIRUS (HPV) L1 VIRUS-LIKE PARTICLE (VLP) VACCINE ADMINISTERED TO 16- TO 26-YEAR-OLD WOMEN</w:t>
            </w:r>
          </w:p>
        </w:tc>
      </w:tr>
      <w:tr w:rsidR="00FF3B69" w:rsidRPr="00AF15CD" w14:paraId="4F61FB99" w14:textId="77777777" w:rsidTr="003A4970">
        <w:trPr>
          <w:trHeight w:val="315"/>
        </w:trPr>
        <w:tc>
          <w:tcPr>
            <w:tcW w:w="425" w:type="dxa"/>
          </w:tcPr>
          <w:p w14:paraId="4B2B2CB9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5F95D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052543" w14:textId="36176CFB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2 (</w:t>
            </w:r>
            <w:r w:rsidR="00A45494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e-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bridging study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35D5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D0E94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43722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27A1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a 9-Valent HPV Vaccine</w:t>
            </w:r>
          </w:p>
        </w:tc>
      </w:tr>
      <w:tr w:rsidR="00FF3B69" w:rsidRPr="00AF15CD" w14:paraId="2A9C819D" w14:textId="77777777" w:rsidTr="003A4970">
        <w:trPr>
          <w:trHeight w:val="315"/>
        </w:trPr>
        <w:tc>
          <w:tcPr>
            <w:tcW w:w="425" w:type="dxa"/>
          </w:tcPr>
          <w:p w14:paraId="7CFE0E78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E156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5B158" w14:textId="77777777" w:rsidR="00A45494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3-002 </w:t>
            </w:r>
          </w:p>
          <w:p w14:paraId="35078AA6" w14:textId="37216558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(lot consistency study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5EDCA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9_6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4683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43722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5E9C3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Clinical Trial to Study the Immunogenicity, Tolerability, and Manufacturing Consistency of V503 (A Multivalent Human Papillomavirus [HPV] L1 Virus-Like Particle [VLP] Vaccine) in Preadolescents and Adolescents (9 to 15 Year Olds) With a Comparison to Young Women (16 to 26 Year Olds)</w:t>
            </w:r>
          </w:p>
        </w:tc>
      </w:tr>
      <w:tr w:rsidR="00FF3B69" w:rsidRPr="00AF15CD" w14:paraId="273F0A01" w14:textId="77777777" w:rsidTr="003A4970">
        <w:trPr>
          <w:trHeight w:val="315"/>
        </w:trPr>
        <w:tc>
          <w:tcPr>
            <w:tcW w:w="425" w:type="dxa"/>
          </w:tcPr>
          <w:p w14:paraId="51253961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713C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5FB04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2 follow-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FBA4C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ER-120-1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E786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8F0EF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CLINICAL TRIAL TO STUDY THE IMMUNOGENICITY, TOLERABILITY, AND MANUFACTURING CONSISTENCY OF V503 (A MULTIVALENT HUMAN PAPILLOMAVIRUS [HPV] L1 VIRUS-LIKE PRTICLE [VLP] VACCINE) IN PREADOLESCENTS AND ADOLESCENTS (9 TO 15 YEAR OLDS) WITH A COMPARISON TO YOUNG WOMEN (16 TO 26 YEAR OLDS)</w:t>
            </w:r>
          </w:p>
        </w:tc>
      </w:tr>
      <w:tr w:rsidR="00FF3B69" w:rsidRPr="00AF15CD" w14:paraId="58FFB686" w14:textId="77777777" w:rsidTr="003A4970">
        <w:trPr>
          <w:trHeight w:val="315"/>
        </w:trPr>
        <w:tc>
          <w:tcPr>
            <w:tcW w:w="425" w:type="dxa"/>
          </w:tcPr>
          <w:p w14:paraId="386F9923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2A63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F3EE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DE1E1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2-002758-2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4DB9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65194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D88F5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Clinical Trial to Study the Tolerability and Immunogenicity of 9vHPV (V503), a Multivalent Human Papillomavirus (HPV) L1 Virus-Like Particle (VLP) Vaccine, in 16- to 26-Year-Old Men and 16- to 26-Year-Old Women</w:t>
            </w:r>
          </w:p>
        </w:tc>
      </w:tr>
      <w:tr w:rsidR="00FF3B69" w:rsidRPr="00AF15CD" w14:paraId="2D043184" w14:textId="77777777" w:rsidTr="003A4970">
        <w:trPr>
          <w:trHeight w:val="315"/>
        </w:trPr>
        <w:tc>
          <w:tcPr>
            <w:tcW w:w="425" w:type="dxa"/>
          </w:tcPr>
          <w:p w14:paraId="650A1C2D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E7E0F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E057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13DC9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1DE6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88884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BDD79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Open-Label Clinical Trial to Study the Immunogenicity and Tolerability of V503 (A Multivalent Human Papillomavirus [HPV] L1 Virus-Like Particle [VLP] Vaccine) Given Concomitantly With Menactra™ and Adacel™ in Preadolescents and Adolescents (11 to 15 Year Olds)</w:t>
            </w:r>
          </w:p>
        </w:tc>
      </w:tr>
      <w:tr w:rsidR="00FF3B69" w:rsidRPr="00AF15CD" w14:paraId="4BA444D1" w14:textId="77777777" w:rsidTr="003A4970">
        <w:trPr>
          <w:trHeight w:val="315"/>
        </w:trPr>
        <w:tc>
          <w:tcPr>
            <w:tcW w:w="425" w:type="dxa"/>
          </w:tcPr>
          <w:p w14:paraId="14EC6C3F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177D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E58F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856AB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0_51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71D4E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07329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00B81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Open-Label Clinical Trial to Study the Immunogenicity and Tolerability of V503, a Multivalent Human Papillomavirus (HPV) L1 Virus-Like Particle (VLP) Vaccine, Given Concomitantly With REPEVAX™ in Preadolescents and Adolescents (11 to 15 Year Olds)</w:t>
            </w:r>
          </w:p>
        </w:tc>
      </w:tr>
      <w:tr w:rsidR="00FF3B69" w:rsidRPr="00C116EB" w14:paraId="7B48AEDF" w14:textId="77777777" w:rsidTr="003A4970">
        <w:trPr>
          <w:trHeight w:val="315"/>
        </w:trPr>
        <w:tc>
          <w:tcPr>
            <w:tcW w:w="425" w:type="dxa"/>
          </w:tcPr>
          <w:p w14:paraId="77F0F1AB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434F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0CDB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807AD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DS01C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F534A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30449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F23E31" w14:textId="77777777" w:rsidR="00277F19" w:rsidRPr="004B3A8E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  <w:lang w:val="da-DK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Randomized, Double-Blind, Phase III Study of the Immunogenicity and Safety of a 9-Valent Human Papillomavirus L1 Virus-Like Particle Vaccine (V503) Versus Gardasil® in 9-15-Year-Old Girls. </w:t>
            </w:r>
            <w:r w:rsidRPr="004B3A8E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  <w:lang w:val="da-DK"/>
              </w:rPr>
              <w:t>Vesikari T, Brodszki N, van Damme P, et al. Pediatr Infect Dis J. 2015; 34(9):992-998.</w:t>
            </w:r>
          </w:p>
        </w:tc>
      </w:tr>
      <w:tr w:rsidR="00FF3B69" w:rsidRPr="00AF15CD" w14:paraId="77CF14C2" w14:textId="77777777" w:rsidTr="003A4970">
        <w:trPr>
          <w:trHeight w:val="315"/>
        </w:trPr>
        <w:tc>
          <w:tcPr>
            <w:tcW w:w="425" w:type="dxa"/>
          </w:tcPr>
          <w:p w14:paraId="2E698F62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AE6B8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F29F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1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D9334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3-001314-1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9223FB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98469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B3C8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Clinical Trial to Study the Tolerability and Immunogenicity of a 2-dose Regimen of V503, a Multivalent Human Papillomavirus (HPV) L1 Virus-Like Particle (VLP) Vaccine, Administered in Preadolescents and Adolescents (9 to 14 Year Olds) With a Comparison to Young Women (16 to 26 Year Olds)</w:t>
            </w:r>
          </w:p>
        </w:tc>
      </w:tr>
      <w:tr w:rsidR="00FF3B69" w:rsidRPr="00AF15CD" w14:paraId="6C3A2DE1" w14:textId="77777777" w:rsidTr="004B3A8E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14:paraId="5E5C5C5F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0992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0F610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0B164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DS07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3550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114385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0B05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Double-Blinded, Controlled With GARDASIL (Human Papillomavirus Vaccine [HPV] [Types 6, 11, 16, 18] (Recombinant, Adsorbed)), Phase 3 Clinical Trial to Study the Immunogenicity and Tolerability of V503 (9-Valent Human Papillomavirus L1 Virus-Like Particle [VLP] Vaccine) in 16- to 26-year-old Men</w:t>
            </w:r>
          </w:p>
        </w:tc>
      </w:tr>
      <w:tr w:rsidR="00FF3B69" w:rsidRPr="00AF15CD" w14:paraId="3D3D44DA" w14:textId="77777777" w:rsidTr="004B3A8E">
        <w:trPr>
          <w:trHeight w:val="315"/>
        </w:trPr>
        <w:tc>
          <w:tcPr>
            <w:tcW w:w="425" w:type="dxa"/>
            <w:tcBorders>
              <w:bottom w:val="single" w:sz="4" w:space="0" w:color="auto"/>
            </w:tcBorders>
          </w:tcPr>
          <w:p w14:paraId="0EFF11FE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1FD7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6717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3-021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7AA50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A31D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653118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F6202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Registry-Based Extension of Protocol V503-001 in Countries With Centralized Cervical Cancer Screening Infrastructures to Evaluate the Long-Term Effectiveness, Immunogenicity, and Safety of Multivalent Human 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lastRenderedPageBreak/>
              <w:t>Papillomavirus (HPV) L1 Virus- Like Particle (VLP) Vaccine as Administered to 16- to 26- Year- Old Women</w:t>
            </w:r>
          </w:p>
        </w:tc>
      </w:tr>
      <w:tr w:rsidR="00FF3B69" w:rsidRPr="00AF15CD" w14:paraId="26E77016" w14:textId="77777777" w:rsidTr="004B3A8E">
        <w:trPr>
          <w:trHeight w:val="315"/>
        </w:trPr>
        <w:tc>
          <w:tcPr>
            <w:tcW w:w="425" w:type="dxa"/>
            <w:tcBorders>
              <w:top w:val="single" w:sz="4" w:space="0" w:color="auto"/>
            </w:tcBorders>
          </w:tcPr>
          <w:p w14:paraId="72872540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lastRenderedPageBreak/>
              <w:t>36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D021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5C6F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4-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E6AF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7_5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B386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51187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AFFF7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Double-Blinded, Tolerability and Immunogenicity Study of a Multivalent Human Papillomavirus (HPV) L1 Virus-Like Particle (VLP) Vaccine Administered Concomitantly With GARDASIL to 16- to 26- Year-Old Women</w:t>
            </w:r>
          </w:p>
        </w:tc>
      </w:tr>
      <w:tr w:rsidR="00FF3B69" w:rsidRPr="00AF15CD" w14:paraId="56A536CD" w14:textId="77777777" w:rsidTr="003A4970">
        <w:trPr>
          <w:trHeight w:val="315"/>
        </w:trPr>
        <w:tc>
          <w:tcPr>
            <w:tcW w:w="425" w:type="dxa"/>
          </w:tcPr>
          <w:p w14:paraId="17C3D443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B2C0C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9A0269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5B3C8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6-001963-3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2CE9D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19969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13DA2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an Investigational Quadrivalent Meningococcal Conjugate Vaccine in Healthy Adolescents</w:t>
            </w:r>
          </w:p>
        </w:tc>
      </w:tr>
      <w:tr w:rsidR="00FF3B69" w:rsidRPr="00AF15CD" w14:paraId="297CFE9B" w14:textId="77777777" w:rsidTr="003A4970">
        <w:trPr>
          <w:trHeight w:val="315"/>
        </w:trPr>
        <w:tc>
          <w:tcPr>
            <w:tcW w:w="425" w:type="dxa"/>
          </w:tcPr>
          <w:p w14:paraId="1B34437F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E1DA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936FB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30E11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374E7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99375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A571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a Tetravalent Dengue Vaccine Administered Concomitantly or Sequentially With Gardasil® in Healthy Subjects Aged 9 to 13 Years in Malaysia</w:t>
            </w:r>
          </w:p>
        </w:tc>
      </w:tr>
      <w:tr w:rsidR="00FF3B69" w:rsidRPr="00AF15CD" w14:paraId="77C870C2" w14:textId="77777777" w:rsidTr="003A4970">
        <w:trPr>
          <w:trHeight w:val="315"/>
        </w:trPr>
        <w:tc>
          <w:tcPr>
            <w:tcW w:w="425" w:type="dxa"/>
          </w:tcPr>
          <w:p w14:paraId="3B403895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C76F6B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0A13B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A2538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A4C6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97953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23C1A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a Tetravalent Dengue Vaccine Administered Concomitantly or Sequentially With Cervarix® in Healthy Female Subjects Aged 9 to 14 Years in Mexico</w:t>
            </w:r>
          </w:p>
        </w:tc>
      </w:tr>
      <w:tr w:rsidR="00FF3B69" w:rsidRPr="00AF15CD" w14:paraId="1A32029E" w14:textId="77777777" w:rsidTr="003A4970">
        <w:trPr>
          <w:trHeight w:val="315"/>
        </w:trPr>
        <w:tc>
          <w:tcPr>
            <w:tcW w:w="425" w:type="dxa"/>
          </w:tcPr>
          <w:p w14:paraId="5F9AAEF9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3760E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8D144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E93A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erck IISP 35706 IRB0000162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3FEB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2528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CF3BB3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cceptability and Feasibility of a Modified HPV Vaccine Schedule in Brothel Based Female Sex Workers in Peru</w:t>
            </w:r>
          </w:p>
        </w:tc>
      </w:tr>
      <w:tr w:rsidR="00FF3B69" w:rsidRPr="00AF15CD" w14:paraId="24035588" w14:textId="77777777" w:rsidTr="003A4970">
        <w:trPr>
          <w:trHeight w:val="315"/>
        </w:trPr>
        <w:tc>
          <w:tcPr>
            <w:tcW w:w="425" w:type="dxa"/>
          </w:tcPr>
          <w:p w14:paraId="0B9B30E8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FEF0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71A29C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7DD9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ERCK 0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CB60E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96842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612CD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Long Term Immune Memory Responses to Human Papillomavirus (HPV) Vaccination Following 2 Verses 3 Doses of Quadrivalent HPV Vaccine (Merck08)</w:t>
            </w:r>
          </w:p>
        </w:tc>
      </w:tr>
      <w:tr w:rsidR="00FF3B69" w:rsidRPr="00AF15CD" w14:paraId="1323F3CF" w14:textId="77777777" w:rsidTr="003A4970">
        <w:trPr>
          <w:trHeight w:val="315"/>
        </w:trPr>
        <w:tc>
          <w:tcPr>
            <w:tcW w:w="425" w:type="dxa"/>
          </w:tcPr>
          <w:p w14:paraId="2EF5192D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393DD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C47D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C288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209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6B3901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72832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76A85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Randomized Trial of Alternative Quadrivalent Human Papilloma Virus (HPV) Vaccination Schedules in a University Setting</w:t>
            </w:r>
          </w:p>
        </w:tc>
      </w:tr>
      <w:tr w:rsidR="00FF3B69" w:rsidRPr="00AF15CD" w14:paraId="3469B536" w14:textId="77777777" w:rsidTr="003A4970">
        <w:trPr>
          <w:trHeight w:val="315"/>
        </w:trPr>
        <w:tc>
          <w:tcPr>
            <w:tcW w:w="425" w:type="dxa"/>
          </w:tcPr>
          <w:p w14:paraId="654D11A8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B427B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224A77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0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8F92A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0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F98E8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69396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C6DB6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 Double-Blind, Randomized, Dose-Comparison Study to Evaluate the Safety and Immunogenicity of MEDI-517, a Virus-Like Particle Vaccine Against Human Papillomavirus Types 16 and 18, in Healthy Adult Female Volunteers</w:t>
            </w:r>
          </w:p>
        </w:tc>
      </w:tr>
      <w:tr w:rsidR="00FF3B69" w:rsidRPr="00AF15CD" w14:paraId="55202E59" w14:textId="77777777" w:rsidTr="003A4970">
        <w:trPr>
          <w:trHeight w:val="315"/>
        </w:trPr>
        <w:tc>
          <w:tcPr>
            <w:tcW w:w="425" w:type="dxa"/>
          </w:tcPr>
          <w:p w14:paraId="5659A724" w14:textId="77777777" w:rsidR="00277F19" w:rsidRPr="00AF15CD" w:rsidRDefault="00277F19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DF7B4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4963F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2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C4D145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786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D0A80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8633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A8A072" w14:textId="77777777" w:rsidR="00277F19" w:rsidRPr="00AF15CD" w:rsidRDefault="00277F19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valuation of the Safety and Immunogenicity of GlaxoSmithKline Biologicals' HPV Vaccine 580299 (Cervarix TM) in Adult Human Immunodeficiency Virus (HIV) Infected Female Subjects</w:t>
            </w:r>
          </w:p>
        </w:tc>
      </w:tr>
      <w:tr w:rsidR="00AB5D44" w:rsidRPr="00AF15CD" w14:paraId="416976DD" w14:textId="77777777" w:rsidTr="003A4970">
        <w:trPr>
          <w:trHeight w:val="315"/>
        </w:trPr>
        <w:tc>
          <w:tcPr>
            <w:tcW w:w="425" w:type="dxa"/>
          </w:tcPr>
          <w:p w14:paraId="68793BD8" w14:textId="08E3880F" w:rsidR="00AB5D44" w:rsidRPr="00AF15CD" w:rsidRDefault="00AB5D44" w:rsidP="00657CB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9AB35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9CCA6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1-011 </w:t>
            </w:r>
          </w:p>
          <w:p w14:paraId="649CBF37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082AF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7_57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26E62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1730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1745A" w14:textId="77777777" w:rsidR="00AB5D44" w:rsidRPr="00AF15CD" w:rsidRDefault="00AB5D44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Quadrivalent HPV L1 Virus-Like Particle (VLP) Vaccine in 16- to 23-Year-Old Women When Administered Alone or Concomitantly With Hepatitis B Vaccine (Recombinant)--the F.U.T.U.R.E. Study (Females United to Unilaterally Reduce Endo/Ectocervical Disease</w:t>
            </w:r>
          </w:p>
        </w:tc>
      </w:tr>
      <w:tr w:rsidR="00FF3B69" w:rsidRPr="00AF15CD" w14:paraId="685C3001" w14:textId="77777777" w:rsidTr="003A4970">
        <w:trPr>
          <w:trHeight w:val="315"/>
        </w:trPr>
        <w:tc>
          <w:tcPr>
            <w:tcW w:w="425" w:type="dxa"/>
          </w:tcPr>
          <w:p w14:paraId="4E9EECC4" w14:textId="4E474E57" w:rsidR="00651A13" w:rsidRPr="00AF15CD" w:rsidRDefault="00AB5D44" w:rsidP="007E2097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DEC47" w14:textId="11FE9594" w:rsidR="00651A13" w:rsidRPr="00AF15CD" w:rsidRDefault="00651A13" w:rsidP="007E2097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E27CC" w14:textId="6EBD1426" w:rsidR="00651A13" w:rsidRPr="00AF15CD" w:rsidRDefault="00651A13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1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9AC4D" w14:textId="51CD5170" w:rsidR="00651A13" w:rsidRPr="00AF15CD" w:rsidRDefault="00651A13" w:rsidP="00651A13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2004_080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3F518" w14:textId="1A719BEA" w:rsidR="00651A13" w:rsidRPr="00AF15CD" w:rsidRDefault="00651A13" w:rsidP="007E2097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092482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E5B94" w14:textId="7E22B288" w:rsidR="00651A13" w:rsidRPr="00AF15CD" w:rsidRDefault="00651A13" w:rsidP="00FF55F6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Gardasil (V501) Quadrivalent HPV (Types 6, 11, 16, 18) L1 Virus-Like Particle (VLP) Vaccine in Consistency Lots for 16- to 23-Year-Old Women With and Additional Immunogenicity Bridge to the Monovalent HPV 16 Vaccine Pilot Manufacturing Lot Study-The F.U.T.U.R.E. Study (Females United to Unilaterally Reduce Endo/Ectocervical Disease)</w:t>
            </w:r>
            <w:r w:rsidR="00FF55F6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[participants were included in V501-013]</w:t>
            </w:r>
          </w:p>
        </w:tc>
      </w:tr>
      <w:tr w:rsidR="00AB5D44" w:rsidRPr="00AF15CD" w14:paraId="60F1DDF8" w14:textId="77777777" w:rsidTr="003A4970">
        <w:trPr>
          <w:trHeight w:val="315"/>
        </w:trPr>
        <w:tc>
          <w:tcPr>
            <w:tcW w:w="425" w:type="dxa"/>
          </w:tcPr>
          <w:p w14:paraId="0699BACF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059F6" w14:textId="6A3E461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80622" w14:textId="721485E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04968" w14:textId="1862A23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QHPV-RTC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CC26A" w14:textId="1AF554E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92822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B6015" w14:textId="50C7A5C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Placebo-controlled Trial of Pre-treatment HPV Vaccination on Outcomes to LEEP Treatment of Cervical High Grade Squamous Intraepithelial Lesions in HIV-infected Women.</w:t>
            </w:r>
          </w:p>
        </w:tc>
      </w:tr>
      <w:tr w:rsidR="00AB5D44" w:rsidRPr="00AF15CD" w14:paraId="0889C79C" w14:textId="77777777" w:rsidTr="003A4970">
        <w:trPr>
          <w:trHeight w:val="315"/>
        </w:trPr>
        <w:tc>
          <w:tcPr>
            <w:tcW w:w="425" w:type="dxa"/>
          </w:tcPr>
          <w:p w14:paraId="39DD52DA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05447" w14:textId="162F4DB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4FC1C" w14:textId="7777777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23 </w:t>
            </w:r>
          </w:p>
          <w:p w14:paraId="3F6E14E4" w14:textId="3308927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43449" w14:textId="6AE7C65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437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6BCF8" w14:textId="58B0825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41893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C5806" w14:textId="06845CB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Study of GSK Biologicals' Human Papillomavirus Vaccine (GSK-580299) in Healthy Female Control Subjects From the GSK HPV-023 Study</w:t>
            </w:r>
          </w:p>
        </w:tc>
      </w:tr>
      <w:tr w:rsidR="00AB5D44" w:rsidRPr="00AF15CD" w14:paraId="594250D2" w14:textId="77777777" w:rsidTr="003A4970">
        <w:trPr>
          <w:trHeight w:val="315"/>
        </w:trPr>
        <w:tc>
          <w:tcPr>
            <w:tcW w:w="425" w:type="dxa"/>
          </w:tcPr>
          <w:p w14:paraId="28BB4E9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C2C30F" w14:textId="1EE63CB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C1E5E0" w14:textId="01B3F69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25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C8A88" w14:textId="7008154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37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B5A2D" w14:textId="01266DB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7787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F30DC" w14:textId="3A4BD32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  <w:u w:val="single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 Study to Evaluate the Long-term Immunogenicity and Safety of a HPV Vaccine (GSK 580299) in Healthy Female Subjects</w:t>
            </w:r>
          </w:p>
        </w:tc>
      </w:tr>
      <w:tr w:rsidR="00AB5D44" w:rsidRPr="00AF15CD" w14:paraId="2A7984F3" w14:textId="77777777" w:rsidTr="003A4970">
        <w:trPr>
          <w:trHeight w:val="315"/>
        </w:trPr>
        <w:tc>
          <w:tcPr>
            <w:tcW w:w="425" w:type="dxa"/>
          </w:tcPr>
          <w:p w14:paraId="60236D84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D4A01" w14:textId="09F1736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CD52A" w14:textId="0EE5777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2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A8D11" w14:textId="1423B39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202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292BA" w14:textId="38AC9E2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3795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3C355" w14:textId="706FB539" w:rsidR="00AB5D44" w:rsidRPr="00AF15CD" w:rsidRDefault="00AF15CD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ynaecological follow-up of a subset of 580299/008 study subjects</w:t>
            </w:r>
          </w:p>
        </w:tc>
      </w:tr>
      <w:tr w:rsidR="00AB5D44" w:rsidRPr="00AF15CD" w14:paraId="07BD72AB" w14:textId="77777777" w:rsidTr="003A4970">
        <w:trPr>
          <w:trHeight w:val="315"/>
        </w:trPr>
        <w:tc>
          <w:tcPr>
            <w:tcW w:w="425" w:type="dxa"/>
          </w:tcPr>
          <w:p w14:paraId="12EE156D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8C473" w14:textId="734795A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53F0E" w14:textId="1C465C4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6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0B64F" w14:textId="524ED37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71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EAD58" w14:textId="3512E3C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1179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8CEF1A" w14:textId="30BA276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Study of GSK Biologicals' Human Papillomavirus Vaccine (GSK-580299) in Healthy Female Subjects.</w:t>
            </w:r>
          </w:p>
        </w:tc>
      </w:tr>
      <w:tr w:rsidR="00AB5D44" w:rsidRPr="00AF15CD" w14:paraId="164AA6D9" w14:textId="77777777" w:rsidTr="003A4970">
        <w:trPr>
          <w:trHeight w:val="315"/>
        </w:trPr>
        <w:tc>
          <w:tcPr>
            <w:tcW w:w="425" w:type="dxa"/>
          </w:tcPr>
          <w:p w14:paraId="09E4C2C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0BF55" w14:textId="70879FB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8E976" w14:textId="1E0834B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57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11595" w14:textId="3BDBDBC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95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5B411" w14:textId="7C8A2B3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79982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9E032" w14:textId="5BA8CE5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Study of GSK Biologicals' Human Papillomavirus Vaccine (GSK580299) in Female American and Canadian Subjects Who Had Received Control Vaccine in Study 580299/008</w:t>
            </w:r>
          </w:p>
        </w:tc>
      </w:tr>
      <w:tr w:rsidR="00AB5D44" w:rsidRPr="00AF15CD" w14:paraId="4153E519" w14:textId="77777777" w:rsidTr="003A4970">
        <w:trPr>
          <w:trHeight w:val="315"/>
        </w:trPr>
        <w:tc>
          <w:tcPr>
            <w:tcW w:w="425" w:type="dxa"/>
          </w:tcPr>
          <w:p w14:paraId="48EF8DA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A09B3" w14:textId="7600FF6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2DD2F" w14:textId="1F53E34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62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C4705" w14:textId="7043A74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61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D305A" w14:textId="6E74883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19017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4ECF9" w14:textId="079A559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ynaecological Follow-up of a Subset of HPV-015 Study Subjects</w:t>
            </w:r>
          </w:p>
        </w:tc>
      </w:tr>
      <w:tr w:rsidR="00AB5D44" w:rsidRPr="00AF15CD" w14:paraId="3AE8B6DF" w14:textId="77777777" w:rsidTr="003A4970">
        <w:trPr>
          <w:trHeight w:val="315"/>
        </w:trPr>
        <w:tc>
          <w:tcPr>
            <w:tcW w:w="425" w:type="dxa"/>
          </w:tcPr>
          <w:p w14:paraId="4A88C55A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7DC4B" w14:textId="46D135F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B17D7" w14:textId="6310884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66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E70D7" w14:textId="0C49823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61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BCADC" w14:textId="7B15FB3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24936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24332" w14:textId="1553F28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Study of GSK Biologicals' Human Papillomavirus Vaccine (GSK-580299) in Healthy Female Control Subjects From the Primary NCT00294047 Study</w:t>
            </w:r>
          </w:p>
        </w:tc>
      </w:tr>
      <w:tr w:rsidR="00AB5D44" w:rsidRPr="00AF15CD" w14:paraId="6FF5C469" w14:textId="77777777" w:rsidTr="003A4970">
        <w:trPr>
          <w:trHeight w:val="315"/>
        </w:trPr>
        <w:tc>
          <w:tcPr>
            <w:tcW w:w="425" w:type="dxa"/>
          </w:tcPr>
          <w:p w14:paraId="0CBC5D76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A202E" w14:textId="508D0F9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153E8" w14:textId="4E9D1F0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67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CEB43" w14:textId="7CBC285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6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A261C" w14:textId="5964281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19018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4BF90" w14:textId="72629A5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Study of GSK Biologicals' Human Papillomavirus Vaccine (GSK-580299) in Healthy Female Control Subjects From the Primary NCT00294047 Study</w:t>
            </w:r>
          </w:p>
        </w:tc>
      </w:tr>
      <w:tr w:rsidR="00AB5D44" w:rsidRPr="00AF15CD" w14:paraId="5EBC89AD" w14:textId="77777777" w:rsidTr="003A4970">
        <w:trPr>
          <w:trHeight w:val="315"/>
        </w:trPr>
        <w:tc>
          <w:tcPr>
            <w:tcW w:w="425" w:type="dxa"/>
          </w:tcPr>
          <w:p w14:paraId="427CECD3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63E15" w14:textId="4BC837A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886E5" w14:textId="5B0CBEB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30-1 follow 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BBBCE" w14:textId="12FC53C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0CC05" w14:textId="7527046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42777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F8ACC" w14:textId="74E1FBE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The Thirty-six-Month Immunogenicity Evaluation of Quadrivalent HPV (Types 6, 11, 16, 18) L1 Virus-Like Particle (VLP) Vaccine in Chinese Female Subjects Aged 9 to 45 Years and Male Subjects Aged 9 to 15 Years</w:t>
            </w:r>
          </w:p>
        </w:tc>
      </w:tr>
      <w:tr w:rsidR="00AB5D44" w:rsidRPr="00AF15CD" w14:paraId="2F1D301F" w14:textId="77777777" w:rsidTr="003A4970">
        <w:trPr>
          <w:trHeight w:val="315"/>
        </w:trPr>
        <w:tc>
          <w:tcPr>
            <w:tcW w:w="425" w:type="dxa"/>
          </w:tcPr>
          <w:p w14:paraId="01FA9C53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4BD3E7" w14:textId="22BB04B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CFDCB" w14:textId="0C0E10C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11-HPV-10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11A0B" w14:textId="12A5CC2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0109A1" w14:textId="7D94C5C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308538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B1764" w14:textId="4F757C6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Double-Blind and Placebo-Controlled Phase I Study to Evaluate the Safety and Primary Immunogenicity of the Quadrivalent Human Papillomavirus (Types 6, 11, 16, 18) Recombinant Vaccine (Hansenula Polymorpha) in Chinese Female Subjects Aged 9-45 Years</w:t>
            </w:r>
          </w:p>
        </w:tc>
      </w:tr>
      <w:tr w:rsidR="00AB5D44" w:rsidRPr="00AF15CD" w14:paraId="056C6FE7" w14:textId="77777777" w:rsidTr="003A4970">
        <w:trPr>
          <w:trHeight w:val="315"/>
        </w:trPr>
        <w:tc>
          <w:tcPr>
            <w:tcW w:w="425" w:type="dxa"/>
          </w:tcPr>
          <w:p w14:paraId="0DCBD21B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lastRenderedPageBreak/>
              <w:t>5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81C2A" w14:textId="5476115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D6699" w14:textId="499926A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11-HPV-1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5F8A3" w14:textId="136DED4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06533" w14:textId="7B339CB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74079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72328" w14:textId="061125D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Recombinant Human Papillomavirus Bivalent(Type 16 and 18) Vaccine (Yeast) in Healthy Females</w:t>
            </w:r>
          </w:p>
        </w:tc>
      </w:tr>
      <w:tr w:rsidR="00AB5D44" w:rsidRPr="00AF15CD" w14:paraId="7B24F762" w14:textId="77777777" w:rsidTr="003A4970">
        <w:trPr>
          <w:trHeight w:val="315"/>
        </w:trPr>
        <w:tc>
          <w:tcPr>
            <w:tcW w:w="425" w:type="dxa"/>
          </w:tcPr>
          <w:p w14:paraId="2C0DB781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58763" w14:textId="0D56E42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7AB4A" w14:textId="1C42C86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11-HPV-10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33D47" w14:textId="490F313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2AF52" w14:textId="66E1143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73306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CD786" w14:textId="63D0F25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Double Blinded, Randomized Controlled Study to Evaluate Efficacy of Protection Against HPV-16 and 18 Related Diseases, Immunogenicity and Safety of HPV-16/18 Vaccine in Healthy Females Aged 18-30 Years</w:t>
            </w:r>
          </w:p>
        </w:tc>
      </w:tr>
      <w:tr w:rsidR="00AB5D44" w:rsidRPr="00AF15CD" w14:paraId="7C9888EC" w14:textId="77777777" w:rsidTr="003A4970">
        <w:trPr>
          <w:trHeight w:val="315"/>
        </w:trPr>
        <w:tc>
          <w:tcPr>
            <w:tcW w:w="425" w:type="dxa"/>
          </w:tcPr>
          <w:p w14:paraId="54336449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B1DC2" w14:textId="5F52ACE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18221" w14:textId="5E6748B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11-HPV-1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9FFFC" w14:textId="3B5CF93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E31C6" w14:textId="78D13B9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74077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860DB" w14:textId="0DE8322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Study of a 2-dose Immunization Schedule of Recombinant Human Papillomavirus Virus-like Particle Vaccine (Type 16 and 18 L1 Proteins, Yeast) in Adolescent Females Aged 9 to 14 Years</w:t>
            </w:r>
          </w:p>
        </w:tc>
      </w:tr>
      <w:tr w:rsidR="00254F29" w:rsidRPr="00AF15CD" w14:paraId="1AD23BE8" w14:textId="77777777" w:rsidTr="003A4970">
        <w:trPr>
          <w:trHeight w:val="315"/>
        </w:trPr>
        <w:tc>
          <w:tcPr>
            <w:tcW w:w="425" w:type="dxa"/>
          </w:tcPr>
          <w:p w14:paraId="361FBDA4" w14:textId="619DE4DB" w:rsidR="00254F29" w:rsidRPr="00AF15CD" w:rsidRDefault="00254F29" w:rsidP="00657CBF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BB0900" w14:textId="77777777" w:rsidR="00254F29" w:rsidRPr="00AF15CD" w:rsidRDefault="00254F29" w:rsidP="00657CBF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54FB0" w14:textId="77777777" w:rsidR="00254F29" w:rsidRPr="00AF15CD" w:rsidRDefault="00254F29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23-EPI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DF1B89" w14:textId="77777777" w:rsidR="00254F29" w:rsidRPr="00AF15CD" w:rsidRDefault="00254F29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62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00F58" w14:textId="77777777" w:rsidR="00254F29" w:rsidRPr="00AF15CD" w:rsidRDefault="00254F29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1833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95BC3" w14:textId="3619B974" w:rsidR="00254F29" w:rsidRPr="00AF15CD" w:rsidRDefault="00254F29" w:rsidP="00657CBF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Brazilian cohort of women vaccinated in the phase IIb, blinded, primary study 580299/001</w:t>
            </w:r>
          </w:p>
        </w:tc>
      </w:tr>
      <w:tr w:rsidR="00AB5D44" w:rsidRPr="00AF15CD" w14:paraId="3E601D56" w14:textId="77777777" w:rsidTr="003A4970">
        <w:trPr>
          <w:trHeight w:val="315"/>
        </w:trPr>
        <w:tc>
          <w:tcPr>
            <w:tcW w:w="425" w:type="dxa"/>
          </w:tcPr>
          <w:p w14:paraId="02C9BE00" w14:textId="3BE0AB35" w:rsidR="00AB5D44" w:rsidRPr="00AF15CD" w:rsidRDefault="00254F29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AA7A5" w14:textId="446E89A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E2DC6" w14:textId="5A412FA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27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3EE4AF" w14:textId="11CDA3F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500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81306" w14:textId="1916DD3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39347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E93FC" w14:textId="1D32701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Long-term Follow-up Registry-based Cohort Study of HPV Vaccine Efficacy Against Cervical Pre-cancerous Lesions and Cervical Cancers in a Cohort of Females Previously Enrolled From Finland in Study HPV-008, as Compared to a Non-intervention Population -Based Reference Cohort of Females From Finland</w:t>
            </w:r>
          </w:p>
        </w:tc>
      </w:tr>
      <w:tr w:rsidR="00AB5D44" w:rsidRPr="00AF15CD" w14:paraId="490F0612" w14:textId="77777777" w:rsidTr="003A4970">
        <w:trPr>
          <w:trHeight w:val="315"/>
        </w:trPr>
        <w:tc>
          <w:tcPr>
            <w:tcW w:w="425" w:type="dxa"/>
          </w:tcPr>
          <w:p w14:paraId="08525093" w14:textId="3BCA78FB" w:rsidR="00AB5D44" w:rsidRPr="00AF15CD" w:rsidRDefault="00254F29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9D332" w14:textId="0D06DE4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7FD0F" w14:textId="6873F7F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111103-EPI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3DE66" w14:textId="43FC4DB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1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7C080" w14:textId="413E4BE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0D95A" w14:textId="0DF2E8B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V, randomized, open-label, controlled, post-licensure study to evaluate the safety of GlaxoSmithKline Biologicals’ HPV-16/18 L1 VLP AS04 vaccine (Cervarix®) when administered intramuscularly according to a 0, 1, 6-month schedule in females aged 18-25 years. - EPI-HPV-111103</w:t>
            </w:r>
          </w:p>
        </w:tc>
      </w:tr>
      <w:tr w:rsidR="00AB5D44" w:rsidRPr="00AF15CD" w14:paraId="0FC992DB" w14:textId="77777777" w:rsidTr="003A4970">
        <w:trPr>
          <w:trHeight w:val="315"/>
        </w:trPr>
        <w:tc>
          <w:tcPr>
            <w:tcW w:w="425" w:type="dxa"/>
          </w:tcPr>
          <w:p w14:paraId="6068B91A" w14:textId="16A7FC1E" w:rsidR="00AB5D44" w:rsidRPr="00AF15CD" w:rsidRDefault="00254F29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20F1C" w14:textId="5E91237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A77E4" w14:textId="70872A4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B6540B" w14:textId="0C6D54A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331B2" w14:textId="5954B44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73500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62B58" w14:textId="55AC92E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Phase III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ulticentre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, Randomized, Double-Blind, Placebo(Hepatitis E Vaccine) Controlled Study to Evaluate the Efficacy, Immunogenicity and Safety of a Recombinant (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.coli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) Human Papillomavirus Bivalent Vaccine in Healthy Women</w:t>
            </w:r>
          </w:p>
        </w:tc>
      </w:tr>
      <w:tr w:rsidR="00AB5D44" w:rsidRPr="00AF15CD" w14:paraId="0624DCCB" w14:textId="77777777" w:rsidTr="003A4970">
        <w:trPr>
          <w:trHeight w:val="315"/>
        </w:trPr>
        <w:tc>
          <w:tcPr>
            <w:tcW w:w="425" w:type="dxa"/>
          </w:tcPr>
          <w:p w14:paraId="4313A4C4" w14:textId="2F8506C3" w:rsidR="00AB5D44" w:rsidRPr="00AF15CD" w:rsidRDefault="00254F29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4B86F" w14:textId="34F5A09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4743C" w14:textId="6D62E53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BE993" w14:textId="0600F6F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CAD0F" w14:textId="6E0EC57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71085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7C747" w14:textId="18032CC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Phase </w:t>
            </w:r>
            <w:r w:rsidRPr="00AF15CD">
              <w:rPr>
                <w:rFonts w:ascii="Academy Engraved LET" w:eastAsia="Times New Roman" w:hAnsi="Academy Engraved LET" w:cs="Academy Engraved LET"/>
                <w:color w:val="000000" w:themeColor="text1"/>
                <w:sz w:val="16"/>
                <w:szCs w:val="16"/>
              </w:rPr>
              <w:t>Ⅱ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Randomized, Double-Blinded, Placebo Controlled Study to Evaluate the Immunogenicity of the Recombinant (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.coli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) Human Papillomavirus Type 6/11 Bivalent Vaccine in Healthy Volunteers Aged 18-55 Years</w:t>
            </w:r>
          </w:p>
        </w:tc>
      </w:tr>
      <w:tr w:rsidR="00AB5D44" w:rsidRPr="00AF15CD" w14:paraId="55B5438C" w14:textId="77777777" w:rsidTr="003A4970">
        <w:trPr>
          <w:trHeight w:val="315"/>
        </w:trPr>
        <w:tc>
          <w:tcPr>
            <w:tcW w:w="425" w:type="dxa"/>
          </w:tcPr>
          <w:p w14:paraId="2CBE4D19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08C14" w14:textId="242FD7B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AA67E" w14:textId="5DE73A5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12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217B2" w14:textId="0AB5674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3223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40578" w14:textId="6C48FD6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862874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2A589" w14:textId="472EC2C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Placebo-controlled Clinical Trial to Study the Tolerability, Immunogenicity and Efficacy of V501 in 16- to 26-year-old Japanese Men</w:t>
            </w:r>
          </w:p>
        </w:tc>
      </w:tr>
      <w:tr w:rsidR="00AB5D44" w:rsidRPr="00AF15CD" w14:paraId="0D8C2672" w14:textId="77777777" w:rsidTr="003A4970">
        <w:trPr>
          <w:trHeight w:val="315"/>
        </w:trPr>
        <w:tc>
          <w:tcPr>
            <w:tcW w:w="425" w:type="dxa"/>
          </w:tcPr>
          <w:p w14:paraId="25ED365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A7156" w14:textId="67F3C62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ABFE3" w14:textId="0E06A3C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06AE4" w14:textId="2FC61E0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351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17762" w14:textId="5E7ABB5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19693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DBA2C" w14:textId="292CABB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Phase 3, Open, Age-stratified Study to Assess Immunogenicity and Safety of GSK Biologicals' HPV-16/18 Vaccine Administered Intramuscularly According to 3-dose Schedule (0,1,6 Months) in Healthy Female Subjects Aged 15 - 55 Years and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Long-Term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Follow-up</w:t>
            </w:r>
          </w:p>
        </w:tc>
      </w:tr>
      <w:tr w:rsidR="00AB5D44" w:rsidRPr="00AF15CD" w14:paraId="51796D58" w14:textId="77777777" w:rsidTr="003A4970">
        <w:trPr>
          <w:trHeight w:val="315"/>
        </w:trPr>
        <w:tc>
          <w:tcPr>
            <w:tcW w:w="425" w:type="dxa"/>
          </w:tcPr>
          <w:p w14:paraId="54AB8BA6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94DE6" w14:textId="4BD17AA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E4E4A" w14:textId="3E5AAB7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8-EPI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E4FA4" w14:textId="37719FF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41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2097E" w14:textId="1D11CFF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905462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2E21E" w14:textId="4F643AC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ost-marketing Safety Study to Assess the Risk of Spontaneous Abortions in Women Exposed to Cervarix in the United Kingdom</w:t>
            </w:r>
          </w:p>
        </w:tc>
      </w:tr>
      <w:tr w:rsidR="00AB5D44" w:rsidRPr="00AF15CD" w14:paraId="0A664773" w14:textId="77777777" w:rsidTr="003A4970">
        <w:trPr>
          <w:trHeight w:val="315"/>
        </w:trPr>
        <w:tc>
          <w:tcPr>
            <w:tcW w:w="425" w:type="dxa"/>
          </w:tcPr>
          <w:p w14:paraId="3A6497A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A6424" w14:textId="532ED9E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092B1" w14:textId="476A39F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40-EPI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88736F" w14:textId="513E009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623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128B7" w14:textId="52AA38A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95382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3C194" w14:textId="674BA87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n Observational Cohort Study to Assess the Risk of Autoimmune Diseases in Adolescent and Young Adult Women Aged 9 to 25 Years Exposed to Cervarix® in the United Kingdom</w:t>
            </w:r>
          </w:p>
        </w:tc>
      </w:tr>
      <w:tr w:rsidR="00AB5D44" w:rsidRPr="00AF15CD" w14:paraId="31961C5D" w14:textId="77777777" w:rsidTr="003A4970">
        <w:trPr>
          <w:trHeight w:val="315"/>
        </w:trPr>
        <w:tc>
          <w:tcPr>
            <w:tcW w:w="425" w:type="dxa"/>
          </w:tcPr>
          <w:p w14:paraId="10CFC3D9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910BC" w14:textId="5C8BDD7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3B8EA" w14:textId="7CBBE31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9C0D3" w14:textId="4F03C06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E733FF" w14:textId="5DF9CBC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56250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29334" w14:textId="2E3D1B7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Study of a Bivalent Human Papillomavirus (Type 16, 18) Recombinant Vaccine (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.coli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) in Healthy Female Subjects Aged 9 to 17 Years</w:t>
            </w:r>
          </w:p>
        </w:tc>
      </w:tr>
      <w:tr w:rsidR="00AB5D44" w:rsidRPr="00AF15CD" w14:paraId="20F5CDAD" w14:textId="77777777" w:rsidTr="003A4970">
        <w:trPr>
          <w:trHeight w:val="315"/>
        </w:trPr>
        <w:tc>
          <w:tcPr>
            <w:tcW w:w="425" w:type="dxa"/>
          </w:tcPr>
          <w:p w14:paraId="66CAF9E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1A56E" w14:textId="6E7A57D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41B44" w14:textId="6689484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6-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6E349" w14:textId="3BA6657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A2A5B" w14:textId="7990783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3206255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7BFCC" w14:textId="644254E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Immuno-persistence Study of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Bivalent Human Papillomavirus (Type 16, 18) Recombinant Vaccine (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.coli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) in Healthy Female Subjects Aged 9 to 17 Years</w:t>
            </w:r>
          </w:p>
        </w:tc>
      </w:tr>
      <w:tr w:rsidR="00AB5D44" w:rsidRPr="00AF15CD" w14:paraId="516CA8A5" w14:textId="77777777" w:rsidTr="003A4970">
        <w:trPr>
          <w:trHeight w:val="315"/>
        </w:trPr>
        <w:tc>
          <w:tcPr>
            <w:tcW w:w="425" w:type="dxa"/>
          </w:tcPr>
          <w:p w14:paraId="10E0342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D6888" w14:textId="472EDA4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FCAE6" w14:textId="6B7871F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3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7BAD0" w14:textId="06B8F5F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2010_019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68E8F" w14:textId="00C0A12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07822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7EB5A" w14:textId="78F242C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ost-licensure Surveillance Program for the Safety of GARDASIL™ in a Managed Care Organization Setting</w:t>
            </w:r>
          </w:p>
        </w:tc>
      </w:tr>
      <w:tr w:rsidR="00AB5D44" w:rsidRPr="00AF15CD" w14:paraId="5AD829DE" w14:textId="77777777" w:rsidTr="003A4970">
        <w:trPr>
          <w:trHeight w:val="315"/>
        </w:trPr>
        <w:tc>
          <w:tcPr>
            <w:tcW w:w="425" w:type="dxa"/>
          </w:tcPr>
          <w:p w14:paraId="508EB0AF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D1540" w14:textId="00F7E92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4EC67" w14:textId="41B8C9C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3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DEF14" w14:textId="6922734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10_01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9ACEE" w14:textId="69AD136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07785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BF80F" w14:textId="2FCE417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ARDASIL™ Vaccine Impact in Population Study</w:t>
            </w:r>
          </w:p>
        </w:tc>
      </w:tr>
      <w:tr w:rsidR="00AB5D44" w:rsidRPr="00AF15CD" w14:paraId="7CD50EF5" w14:textId="77777777" w:rsidTr="003A4970">
        <w:trPr>
          <w:trHeight w:val="315"/>
        </w:trPr>
        <w:tc>
          <w:tcPr>
            <w:tcW w:w="425" w:type="dxa"/>
          </w:tcPr>
          <w:p w14:paraId="31CB225C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1EECC" w14:textId="16B347E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2FDF8" w14:textId="76DA4D8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7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60894" w14:textId="2FDDCB8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P08014.07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40EC7" w14:textId="6AD5C19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56781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7A942" w14:textId="2570F65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ost-Licensure Observational Study of the Safety of GARDASIL™ in Males</w:t>
            </w:r>
          </w:p>
        </w:tc>
      </w:tr>
      <w:tr w:rsidR="00AB5D44" w:rsidRPr="00AF15CD" w14:paraId="53D6C9D5" w14:textId="77777777" w:rsidTr="003A4970">
        <w:trPr>
          <w:trHeight w:val="315"/>
        </w:trPr>
        <w:tc>
          <w:tcPr>
            <w:tcW w:w="425" w:type="dxa"/>
          </w:tcPr>
          <w:p w14:paraId="14ABBFDF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C9306" w14:textId="79A6D62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10BD1" w14:textId="10723D4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F4B6F" w14:textId="09A5C61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DBA7D" w14:textId="37ADB03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315822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82D18" w14:textId="1FE43E8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n Open-Label Phase III Clinical </w:t>
            </w:r>
            <w:r w:rsidR="00EB3014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tudy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to Study the Immunogenicity and Tolerability of GARDASIL®9 (A Multivalent Human Papillomavirus [HPV] L1 Virus-Like Particle [VLP] Vaccine) in Adult Women (27- to 45-Year-Olds) Compared to Young Adult Women (16 to 26 Year Olds)</w:t>
            </w:r>
          </w:p>
        </w:tc>
      </w:tr>
      <w:tr w:rsidR="00AB5D44" w:rsidRPr="00AF15CD" w14:paraId="358891A7" w14:textId="77777777" w:rsidTr="003A4970">
        <w:trPr>
          <w:trHeight w:val="315"/>
        </w:trPr>
        <w:tc>
          <w:tcPr>
            <w:tcW w:w="425" w:type="dxa"/>
          </w:tcPr>
          <w:p w14:paraId="7209E198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06FAC" w14:textId="4951A1E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8B8E0" w14:textId="5BBDDDE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3-008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96DB4" w14:textId="1DF7F5B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24BB6" w14:textId="4C992EF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25464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F5D3C" w14:textId="2BAA8A6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 Open-label, Safety, Tolerability and Immunogenicity Study of a 9-Valent Human Papillomavirus (HPV) L1 Virus-Like Particle (VLP) Vaccine Administered to 9- to 15-Year-Old Japanese Preadolescent and Adolescent Girls</w:t>
            </w:r>
          </w:p>
        </w:tc>
      </w:tr>
      <w:tr w:rsidR="00AB5D44" w:rsidRPr="00AF15CD" w14:paraId="2FF88F28" w14:textId="77777777" w:rsidTr="003A4970">
        <w:trPr>
          <w:trHeight w:val="315"/>
        </w:trPr>
        <w:tc>
          <w:tcPr>
            <w:tcW w:w="425" w:type="dxa"/>
          </w:tcPr>
          <w:p w14:paraId="534878C0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D49B9" w14:textId="488C436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20E3C" w14:textId="4802597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8C6F9" w14:textId="1D2E6FD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267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B61A9E" w14:textId="1986380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49862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80946" w14:textId="4D1FDD4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Cervarix Long-term Safety Surveillance Using the PGRx Information System (PGRx Study)</w:t>
            </w:r>
          </w:p>
        </w:tc>
      </w:tr>
      <w:tr w:rsidR="00AB5D44" w:rsidRPr="00AF15CD" w14:paraId="6E9BA334" w14:textId="77777777" w:rsidTr="003A4970">
        <w:trPr>
          <w:trHeight w:val="315"/>
        </w:trPr>
        <w:tc>
          <w:tcPr>
            <w:tcW w:w="425" w:type="dxa"/>
          </w:tcPr>
          <w:p w14:paraId="6D98CB5E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ECD30" w14:textId="5A78AEE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25D9D" w14:textId="62D9CF8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E2C32" w14:textId="58FAFCB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52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26409" w14:textId="2FBE5C7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15390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54A06F" w14:textId="34EEF6F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ost-marketing Safety Study of Autoimmune Diseases Following Cervarix® Vaccination in Females Aged 9-25 Years in the US</w:t>
            </w:r>
          </w:p>
        </w:tc>
      </w:tr>
      <w:tr w:rsidR="00AB5D44" w:rsidRPr="00AF15CD" w14:paraId="3EECF298" w14:textId="77777777" w:rsidTr="003A4970">
        <w:trPr>
          <w:trHeight w:val="315"/>
        </w:trPr>
        <w:tc>
          <w:tcPr>
            <w:tcW w:w="425" w:type="dxa"/>
          </w:tcPr>
          <w:p w14:paraId="63D0FCC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E0D92" w14:textId="4E85F7A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B8B7A" w14:textId="047A1D1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2C7AD" w14:textId="5BBB561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07-09-034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2F12A" w14:textId="3CE1D26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72763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AD6BD" w14:textId="3E514F1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ilot Study of Immunogenicity and Tolerability to the Quadrivalent Human Papillomavirus Virus-like Particle (VLP) Vaccine (Gardasil) Among IBD Patients on Immunosuppressive Therapy Compared to Healthy Children and Youth Adult Females</w:t>
            </w:r>
          </w:p>
        </w:tc>
      </w:tr>
      <w:tr w:rsidR="00AB5D44" w:rsidRPr="00AF15CD" w14:paraId="0A59DD9B" w14:textId="77777777" w:rsidTr="003A4970">
        <w:trPr>
          <w:trHeight w:val="315"/>
        </w:trPr>
        <w:tc>
          <w:tcPr>
            <w:tcW w:w="425" w:type="dxa"/>
          </w:tcPr>
          <w:p w14:paraId="2323743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lastRenderedPageBreak/>
              <w:t>8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DD791" w14:textId="5053525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3A5FF" w14:textId="278A7D3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41D0D" w14:textId="06F1936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35384 CT.2006.33111.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B4767" w14:textId="7CAF83C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94487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EFF6E" w14:textId="745FEC3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reparing for Adolescent HIV Vaccine Trials in South Africa: a Multi-centre Study to Evaluate Acceptability of the HPV Vaccine in Adolescents</w:t>
            </w:r>
          </w:p>
        </w:tc>
      </w:tr>
      <w:tr w:rsidR="00AB5D44" w:rsidRPr="00AF15CD" w14:paraId="435EA623" w14:textId="77777777" w:rsidTr="003A4970">
        <w:trPr>
          <w:trHeight w:val="315"/>
        </w:trPr>
        <w:tc>
          <w:tcPr>
            <w:tcW w:w="425" w:type="dxa"/>
          </w:tcPr>
          <w:p w14:paraId="3497311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31886" w14:textId="1EF6FD2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108600" w14:textId="0459EFE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1861E" w14:textId="095414C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0807-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2F7C1" w14:textId="79ADFD2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76789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76C32" w14:textId="67BC68F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The Impact of the Human Papilloma Virus in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aediatric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Chronic Kidney Disease, Dialysis, and Transplant Patients</w:t>
            </w:r>
          </w:p>
        </w:tc>
      </w:tr>
      <w:tr w:rsidR="00AB5D44" w:rsidRPr="00AF15CD" w14:paraId="2EB017F5" w14:textId="77777777" w:rsidTr="003A4970">
        <w:trPr>
          <w:trHeight w:val="315"/>
        </w:trPr>
        <w:tc>
          <w:tcPr>
            <w:tcW w:w="425" w:type="dxa"/>
          </w:tcPr>
          <w:p w14:paraId="21185CBE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A9833" w14:textId="10E92A8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DB8B1" w14:textId="5C11FF8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321D1" w14:textId="39856AA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ERCK_3361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4F549" w14:textId="4E59B63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0667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2F1B9" w14:textId="0F63406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ntibody Response to Human Papillomavirus Recombinant Vaccine (Gardasil®) in Girls and Young Women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with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Chronic Kidney Disease</w:t>
            </w:r>
          </w:p>
        </w:tc>
      </w:tr>
      <w:tr w:rsidR="00AB5D44" w:rsidRPr="00AF15CD" w14:paraId="3DF2D875" w14:textId="77777777" w:rsidTr="003A4970">
        <w:trPr>
          <w:trHeight w:val="315"/>
        </w:trPr>
        <w:tc>
          <w:tcPr>
            <w:tcW w:w="425" w:type="dxa"/>
          </w:tcPr>
          <w:p w14:paraId="3493CC00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5E61B" w14:textId="09F6E6D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965EF" w14:textId="6001AAA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870A4" w14:textId="3AFBC00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0003702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6364B" w14:textId="67018DD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62434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DB8AF" w14:textId="41ABB37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of Human Papilloma Virus Vaccine in Solid Organ Transplant Recipients</w:t>
            </w:r>
          </w:p>
        </w:tc>
      </w:tr>
      <w:tr w:rsidR="00AB5D44" w:rsidRPr="00AF15CD" w14:paraId="66082D80" w14:textId="77777777" w:rsidTr="003A4970">
        <w:trPr>
          <w:trHeight w:val="315"/>
        </w:trPr>
        <w:tc>
          <w:tcPr>
            <w:tcW w:w="425" w:type="dxa"/>
          </w:tcPr>
          <w:p w14:paraId="2866D3E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DBFEC4" w14:textId="7310E32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96160" w14:textId="69E8145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A94DE1" w14:textId="0761CD3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091-201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D9ECE" w14:textId="4E09740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38290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23E98" w14:textId="5BB4A58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valuation of a Two-dose Schedule of Quadrivalent Human Papilloma Virus (Types 6, 11, 16, 18) Recombinant Vaccine in 11-year-old Boys in Mexico City (Gardasil® Merck and Co.).</w:t>
            </w:r>
          </w:p>
        </w:tc>
      </w:tr>
      <w:tr w:rsidR="00AB5D44" w:rsidRPr="00AF15CD" w14:paraId="6905BA80" w14:textId="77777777" w:rsidTr="003A4970">
        <w:trPr>
          <w:trHeight w:val="315"/>
        </w:trPr>
        <w:tc>
          <w:tcPr>
            <w:tcW w:w="425" w:type="dxa"/>
          </w:tcPr>
          <w:p w14:paraId="62C670FF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9DD3F" w14:textId="3C3F115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D9A855" w14:textId="5A894CF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B94D4" w14:textId="605B4E9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ardasil in JIA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95B95" w14:textId="29E2D80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7365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B69C7" w14:textId="2E30232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Pilot Study of the Safety and Efficacy of Quadrivalent Human Papillomavirus Vaccine (Gardasil®) in Female Subjects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with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Juvenile Idiopathic Arthritis (JIA)/ Seronegative Arthritis</w:t>
            </w:r>
          </w:p>
        </w:tc>
      </w:tr>
      <w:tr w:rsidR="00AB5D44" w:rsidRPr="00AF15CD" w14:paraId="3CE84CB7" w14:textId="77777777" w:rsidTr="003A4970">
        <w:trPr>
          <w:trHeight w:val="315"/>
        </w:trPr>
        <w:tc>
          <w:tcPr>
            <w:tcW w:w="425" w:type="dxa"/>
          </w:tcPr>
          <w:p w14:paraId="1BD0BE15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8EF97" w14:textId="12C05BE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C4408" w14:textId="7893130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AA805" w14:textId="3D4DA00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GINI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C9BBD" w14:textId="6601E8A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924754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F7CED" w14:textId="45282D5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Gardasil Immunogenicity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with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Needle-Free Injection</w:t>
            </w:r>
          </w:p>
        </w:tc>
      </w:tr>
      <w:tr w:rsidR="00AB5D44" w:rsidRPr="00AF15CD" w14:paraId="266EDE3B" w14:textId="77777777" w:rsidTr="003A4970">
        <w:trPr>
          <w:trHeight w:val="315"/>
        </w:trPr>
        <w:tc>
          <w:tcPr>
            <w:tcW w:w="425" w:type="dxa"/>
          </w:tcPr>
          <w:p w14:paraId="36D3E04C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5098F3" w14:textId="4220179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89E36" w14:textId="64370FF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4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A41E0" w14:textId="2F6B80F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065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E1A6D" w14:textId="4A3E891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4197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87861" w14:textId="5C1D6A7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valuation of the Safety and Immunogenicity of GSK Biologicals' HPV Vaccine 580299 When Administered in Healthy Females Aged 9 - 25 Years Using an Alternative Schedule and an Alternative Dosing as Compared to the Standard Schedule and Dosing</w:t>
            </w:r>
          </w:p>
        </w:tc>
      </w:tr>
      <w:tr w:rsidR="00AB5D44" w:rsidRPr="00AF15CD" w14:paraId="1BF5C286" w14:textId="77777777" w:rsidTr="003A4970">
        <w:trPr>
          <w:trHeight w:val="315"/>
        </w:trPr>
        <w:tc>
          <w:tcPr>
            <w:tcW w:w="425" w:type="dxa"/>
          </w:tcPr>
          <w:p w14:paraId="065051BB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C33AC" w14:textId="6F8ABC9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724ED" w14:textId="3871A06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070F6" w14:textId="7A238E6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A778A" w14:textId="411B9A8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40552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8D1CE" w14:textId="2FAB955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 Randomized, Double-Blinded, Placebo Controlled Study to Evaluate the Safety and Immunogenicity of the Recombinant (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.coli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) Human Papillomavirus Type 6/11 Bivalent Vaccine in Healthy Volunteers Aged 18-55 Years</w:t>
            </w:r>
          </w:p>
        </w:tc>
      </w:tr>
      <w:tr w:rsidR="00AB5D44" w:rsidRPr="00AF15CD" w14:paraId="52DCF116" w14:textId="77777777" w:rsidTr="003A4970">
        <w:trPr>
          <w:trHeight w:val="315"/>
        </w:trPr>
        <w:tc>
          <w:tcPr>
            <w:tcW w:w="425" w:type="dxa"/>
          </w:tcPr>
          <w:p w14:paraId="3E345DBB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C9A9C" w14:textId="2060FE34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43E0B" w14:textId="4404E66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D1114" w14:textId="0B07211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4E118" w14:textId="2B8DEB0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C0B5D" w14:textId="18EA4B7F" w:rsidR="00AB5D44" w:rsidRPr="00AF15CD" w:rsidRDefault="003026F1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AB5D44" w:rsidRPr="00AF15CD" w14:paraId="00B77443" w14:textId="77777777" w:rsidTr="003A4970">
        <w:trPr>
          <w:trHeight w:val="315"/>
        </w:trPr>
        <w:tc>
          <w:tcPr>
            <w:tcW w:w="425" w:type="dxa"/>
          </w:tcPr>
          <w:p w14:paraId="0119AE0A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66F54" w14:textId="5F3862F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9BE1D" w14:textId="11396FA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2-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DF203E" w14:textId="637C3B6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9_55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4F630" w14:textId="3000601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5164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57F75" w14:textId="4659463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Randomized, Double-Blind,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ulticentre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, Biphasic, Controlled With GARDASIL™ Dose-Escalation Study of Octavalent Human Papillomavirus (HPV) L1 Virus-Like Particle (VLP) Vaccine Adjuvanted With Amorphous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luminium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Hydroxyphosphate </w:t>
            </w:r>
            <w:r w:rsidR="00AF15CD"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ulphate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 (AAHS) and ISCOMATRIX™ (IMX)</w:t>
            </w:r>
          </w:p>
        </w:tc>
      </w:tr>
      <w:tr w:rsidR="00AB5D44" w:rsidRPr="00AF15CD" w14:paraId="2CF93E33" w14:textId="77777777" w:rsidTr="003A4970">
        <w:trPr>
          <w:trHeight w:val="315"/>
        </w:trPr>
        <w:tc>
          <w:tcPr>
            <w:tcW w:w="425" w:type="dxa"/>
          </w:tcPr>
          <w:p w14:paraId="18F3F021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FE7E5" w14:textId="7C017DC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03397" w14:textId="60432B1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7FF86" w14:textId="0BD8C52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8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27F16" w14:textId="160F708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7862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24CCE" w14:textId="695D00A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Multicentre Study to Evaluate the Safety and Immunogenicity of GSK Biologicals' HPV Vaccine (GSK1674330A) in Healthy Female Subjects Aged 18-25 Years.</w:t>
            </w:r>
          </w:p>
        </w:tc>
      </w:tr>
      <w:tr w:rsidR="00AB5D44" w:rsidRPr="00AF15CD" w14:paraId="1747B50A" w14:textId="77777777" w:rsidTr="003A4970">
        <w:trPr>
          <w:trHeight w:val="315"/>
        </w:trPr>
        <w:tc>
          <w:tcPr>
            <w:tcW w:w="425" w:type="dxa"/>
          </w:tcPr>
          <w:p w14:paraId="70D3E951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AAA83" w14:textId="2FEFBC9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C0E3A" w14:textId="1B22111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A881D" w14:textId="04F5A5D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KCT00006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46720" w14:textId="5EE751A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4FF01" w14:textId="6B34C19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ssessment of the safety, tolerance, and immunogenicity of EG-HPV (human papillomavirus vaccine) in healthy male adult volunteers: A double-blinded, randomized, adjuvant vehicle-controlled trial</w:t>
            </w:r>
          </w:p>
        </w:tc>
      </w:tr>
      <w:tr w:rsidR="00AB5D44" w:rsidRPr="00AF15CD" w14:paraId="14C06073" w14:textId="77777777" w:rsidTr="003A4970">
        <w:trPr>
          <w:trHeight w:val="315"/>
        </w:trPr>
        <w:tc>
          <w:tcPr>
            <w:tcW w:w="425" w:type="dxa"/>
          </w:tcPr>
          <w:p w14:paraId="34F8F4C9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386AE" w14:textId="61F2DD92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29BE0" w14:textId="3D2B1AA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20-EPI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82B1F8" w14:textId="39AA791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417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26FE0" w14:textId="5BF4744B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29039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ADD15" w14:textId="4C1E54A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ost-marketing Safety Study to Assess the Risk of Spontaneous Abortion Following Administration of CERVARIX in the United States and Canada</w:t>
            </w:r>
          </w:p>
        </w:tc>
      </w:tr>
      <w:tr w:rsidR="00AB5D44" w:rsidRPr="00AF15CD" w14:paraId="19F1B88A" w14:textId="77777777" w:rsidTr="003A4970">
        <w:trPr>
          <w:trHeight w:val="315"/>
        </w:trPr>
        <w:tc>
          <w:tcPr>
            <w:tcW w:w="425" w:type="dxa"/>
          </w:tcPr>
          <w:p w14:paraId="3340CBE2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A681B" w14:textId="42A1C09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8A6D4" w14:textId="52653BD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7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4F6BF" w14:textId="10B6682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709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ACE3D" w14:textId="40C7467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208263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6AD44" w14:textId="37E7EF7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Study of GSK Biologicals' Human Papillomavirus (HPV) Vaccine (Cervarix™) (GSK-580299) When Co-administered With GSK Biologicals' Hepatitis A Vaccine (Havrix®) (GSK-208109) in Healthy Female Adolescents Aged 9-14 Years</w:t>
            </w:r>
          </w:p>
        </w:tc>
      </w:tr>
      <w:tr w:rsidR="00AB5D44" w:rsidRPr="00AF15CD" w14:paraId="753F523C" w14:textId="77777777" w:rsidTr="003A4970">
        <w:trPr>
          <w:trHeight w:val="315"/>
        </w:trPr>
        <w:tc>
          <w:tcPr>
            <w:tcW w:w="425" w:type="dxa"/>
          </w:tcPr>
          <w:p w14:paraId="69413E67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3DF12" w14:textId="57DAA21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16D5C" w14:textId="798826F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81 (HPV-048 follow-up)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D489F" w14:textId="774C965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25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7F2AD" w14:textId="502F9C8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59484" w14:textId="4D94F807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hase IIIb, open-label, non-randomised, multicentre study to assess the immunogenicity and safety of GSK Biologicals’ HPV-16/18 L1 VLP AS04 vaccine when administered intramuscularly according to a 2-dose schedule in healthy female adolescents or intramuscularly according to a 3-dose schedule in healthy female adults, 6.5 years after first vaccine dose in study HPV-048 PRI (110659). - HPV-081 EXT:048 Y6.5</w:t>
            </w:r>
          </w:p>
        </w:tc>
      </w:tr>
      <w:tr w:rsidR="00AB5D44" w:rsidRPr="00AF15CD" w14:paraId="32782209" w14:textId="77777777" w:rsidTr="003A4970">
        <w:trPr>
          <w:trHeight w:val="315"/>
        </w:trPr>
        <w:tc>
          <w:tcPr>
            <w:tcW w:w="425" w:type="dxa"/>
          </w:tcPr>
          <w:p w14:paraId="1942B02D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D62E0" w14:textId="66FC1096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6EB84" w14:textId="6F1547D8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2-0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5ED03" w14:textId="1E722541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6_50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25F8F" w14:textId="1C0BE4C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6544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8D820" w14:textId="5766DB5C" w:rsidR="00AB5D44" w:rsidRPr="00AF15CD" w:rsidRDefault="003026F1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AB5D44" w:rsidRPr="00AF15CD" w14:paraId="3C1E857A" w14:textId="77777777" w:rsidTr="003A4970">
        <w:trPr>
          <w:trHeight w:val="315"/>
        </w:trPr>
        <w:tc>
          <w:tcPr>
            <w:tcW w:w="425" w:type="dxa"/>
          </w:tcPr>
          <w:p w14:paraId="45BE8803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4C5A3" w14:textId="4523EFFF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EE34B" w14:textId="0EBAE55A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28F5C" w14:textId="32FD6DC3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76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29177" w14:textId="3F6890E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3624A" w14:textId="298CD20E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ost-marketing surveillance (PMS) of GlaxoSmithKline (GSK) Biologicals’ human papillomavirus (HPV) -16/18 vaccine, Cervarix™ when administered to healthy females according to the Prescribing Information in Sri Lanka</w:t>
            </w:r>
          </w:p>
        </w:tc>
      </w:tr>
      <w:tr w:rsidR="00AB5D44" w:rsidRPr="00AF15CD" w14:paraId="0FA5081E" w14:textId="77777777" w:rsidTr="003A4970">
        <w:trPr>
          <w:trHeight w:val="315"/>
        </w:trPr>
        <w:tc>
          <w:tcPr>
            <w:tcW w:w="425" w:type="dxa"/>
          </w:tcPr>
          <w:p w14:paraId="79F375EE" w14:textId="77777777" w:rsidR="00AB5D44" w:rsidRPr="00AF15CD" w:rsidRDefault="00AB5D44" w:rsidP="00AB5D44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018C9" w14:textId="4B3C7A99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C38B17" w14:textId="6856AD9C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BFAC6" w14:textId="604F2305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05CDD" w14:textId="56FF5F7D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76972" w14:textId="348FB7A0" w:rsidR="00AB5D44" w:rsidRPr="00AF15CD" w:rsidRDefault="00AB5D44" w:rsidP="00AB5D44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RL Clinical Study Report (Synopsis): Safety tolerability and Immunogenicity of a Research Lot of HPV 16 Virus-Like Particle (VLP) Vaccine in College-Age Women (Protocol 002).</w:t>
            </w:r>
          </w:p>
        </w:tc>
      </w:tr>
      <w:tr w:rsidR="00920A35" w:rsidRPr="00AF15CD" w14:paraId="1D4F7833" w14:textId="77777777" w:rsidTr="003A4970">
        <w:trPr>
          <w:trHeight w:val="315"/>
        </w:trPr>
        <w:tc>
          <w:tcPr>
            <w:tcW w:w="425" w:type="dxa"/>
          </w:tcPr>
          <w:p w14:paraId="4935283C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56EA0" w14:textId="37A8667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1A806" w14:textId="67AB170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0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7B4FC" w14:textId="299F52E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71A57" w14:textId="603CC00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A3992" w14:textId="6A9BE73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920A35" w:rsidRPr="00AF15CD" w14:paraId="4A46C454" w14:textId="77777777" w:rsidTr="003A4970">
        <w:trPr>
          <w:trHeight w:val="315"/>
        </w:trPr>
        <w:tc>
          <w:tcPr>
            <w:tcW w:w="425" w:type="dxa"/>
          </w:tcPr>
          <w:p w14:paraId="0CC2EE0F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36B66" w14:textId="2EB90E5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BF981" w14:textId="4AEBFA0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2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F8E58" w14:textId="59E49CD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6_05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4C6EB" w14:textId="3261AEF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1174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60165D" w14:textId="6881D87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 Phase II Immunogenicity Study in Females Aged 9 to 17 Years</w:t>
            </w:r>
          </w:p>
        </w:tc>
      </w:tr>
      <w:tr w:rsidR="00920A35" w:rsidRPr="00AF15CD" w14:paraId="52A734FD" w14:textId="77777777" w:rsidTr="003A4970">
        <w:trPr>
          <w:trHeight w:val="315"/>
        </w:trPr>
        <w:tc>
          <w:tcPr>
            <w:tcW w:w="425" w:type="dxa"/>
          </w:tcPr>
          <w:p w14:paraId="17E69C7D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E3650" w14:textId="0F5753D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658CF" w14:textId="015258C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3-01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9A416" w14:textId="4F247D7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8C43E" w14:textId="45EE40C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D8012" w14:textId="620EE8D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920A35" w:rsidRPr="00AF15CD" w14:paraId="4E3AFCD7" w14:textId="77777777" w:rsidTr="003A4970">
        <w:trPr>
          <w:trHeight w:val="315"/>
        </w:trPr>
        <w:tc>
          <w:tcPr>
            <w:tcW w:w="425" w:type="dxa"/>
          </w:tcPr>
          <w:p w14:paraId="73A8B0E3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6F2A5" w14:textId="41C199E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77949" w14:textId="4C6B2B5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3-019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4BB17" w14:textId="4669F3C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A2577" w14:textId="69BA175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EC2458" w14:textId="57BF231C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920A35" w:rsidRPr="00AF15CD" w14:paraId="0E9109F7" w14:textId="77777777" w:rsidTr="003A4970">
        <w:trPr>
          <w:trHeight w:val="315"/>
        </w:trPr>
        <w:tc>
          <w:tcPr>
            <w:tcW w:w="425" w:type="dxa"/>
          </w:tcPr>
          <w:p w14:paraId="480298C6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BC783" w14:textId="2684E37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1AF6D" w14:textId="62C2DD3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5-00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3C355" w14:textId="68ACD2A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7_56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992CF" w14:textId="491B3F4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52059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1DDA6" w14:textId="6B19B15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A Phase IIa Randomized, Double-Blind Controlled with Gardasil, Clinical Trial to Study the tolerability and Immunogenicity of V505 (a Multivalent Human Papilloma Virus [HPV] L1 Virus Like Particle [VLP] Vaccine) in </w:t>
            </w: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lastRenderedPageBreak/>
              <w:t>Healthy 16 to 26-Year-Old Women</w:t>
            </w:r>
          </w:p>
        </w:tc>
      </w:tr>
      <w:tr w:rsidR="00920A35" w:rsidRPr="00AF15CD" w14:paraId="79E05271" w14:textId="77777777" w:rsidTr="003A4970">
        <w:trPr>
          <w:trHeight w:val="315"/>
        </w:trPr>
        <w:tc>
          <w:tcPr>
            <w:tcW w:w="425" w:type="dxa"/>
          </w:tcPr>
          <w:p w14:paraId="6D380858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lastRenderedPageBreak/>
              <w:t>10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4F9FA" w14:textId="1F7CE4D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16B5C6" w14:textId="0250418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MENACWY-TT-054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8517C" w14:textId="3BEF05E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82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AD2BF" w14:textId="5BC237D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755689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3B4EA" w14:textId="44E4696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Immunogenicity and Safety Study of GSK Biologicals' Meningococcal Vaccine 134612 With or Without Co-administration of Cervarix and Boostrix in Female Adolescents and Young Adults at 9-25 Years of Age</w:t>
            </w:r>
          </w:p>
        </w:tc>
      </w:tr>
      <w:tr w:rsidR="00920A35" w:rsidRPr="00AF15CD" w14:paraId="62E88E54" w14:textId="77777777" w:rsidTr="003A4970">
        <w:trPr>
          <w:trHeight w:val="315"/>
        </w:trPr>
        <w:tc>
          <w:tcPr>
            <w:tcW w:w="425" w:type="dxa"/>
          </w:tcPr>
          <w:p w14:paraId="2DC7A64C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38527" w14:textId="386A3931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81750" w14:textId="16DCCC7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7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3325B" w14:textId="0479A1B1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588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F7BD1" w14:textId="493CB7C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62756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DC196" w14:textId="3962204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afety and Immunogenicity of GSK Biologicals' HPV-16/18 L1 VLP AS04 Vaccine (GSK-580299) in Healthy Female Children 4-6 Years Old</w:t>
            </w:r>
          </w:p>
        </w:tc>
      </w:tr>
      <w:tr w:rsidR="00920A35" w:rsidRPr="00AF15CD" w14:paraId="722D1D9E" w14:textId="77777777" w:rsidTr="003A4970">
        <w:trPr>
          <w:trHeight w:val="315"/>
        </w:trPr>
        <w:tc>
          <w:tcPr>
            <w:tcW w:w="425" w:type="dxa"/>
          </w:tcPr>
          <w:p w14:paraId="0EA90981" w14:textId="38F86B9E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E5D4D" w14:textId="13CF713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E18BB" w14:textId="580D581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07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79BE5" w14:textId="12FA87F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0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4717D" w14:textId="303EB505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12084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2A552" w14:textId="70B353A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tudy of the Efficacy of Candidate HPV 16/18 VLP Vaccine in the Prevention of HPV-16 and/or HPV-18 Cervical Infection in Adolescent &amp; Young Adult Women in North America and Brazil Vaccinated in Primary Study 580299/001</w:t>
            </w:r>
          </w:p>
        </w:tc>
      </w:tr>
      <w:tr w:rsidR="00920A35" w:rsidRPr="00AF15CD" w14:paraId="01448259" w14:textId="77777777" w:rsidTr="003A4970">
        <w:trPr>
          <w:trHeight w:val="315"/>
        </w:trPr>
        <w:tc>
          <w:tcPr>
            <w:tcW w:w="425" w:type="dxa"/>
          </w:tcPr>
          <w:p w14:paraId="47D626A4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53F4F" w14:textId="574A95E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AC2D1" w14:textId="18584B0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0B559" w14:textId="0E42FDE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0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A06FB" w14:textId="3B13166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128661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A712D" w14:textId="7E586A98" w:rsidR="00920A35" w:rsidRPr="00AF15CD" w:rsidRDefault="00F527B8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F527B8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fficacy of the HPV-16/18 Vaccine: Final according to protocol results from the blinded phase of the randomized Costa Rica HPV-16/18 Vaccine Trial</w:t>
            </w:r>
          </w:p>
        </w:tc>
      </w:tr>
      <w:tr w:rsidR="00920A35" w:rsidRPr="00AF15CD" w14:paraId="0A38E84D" w14:textId="77777777" w:rsidTr="003A4970">
        <w:trPr>
          <w:trHeight w:val="315"/>
        </w:trPr>
        <w:tc>
          <w:tcPr>
            <w:tcW w:w="425" w:type="dxa"/>
          </w:tcPr>
          <w:p w14:paraId="3C49503F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85867" w14:textId="33B48FB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452B7" w14:textId="3154E63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61483" w14:textId="2111CD0A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580299/01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DE438" w14:textId="42F3BD6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0916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9114A" w14:textId="1BB681F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n Observer-blind, Randomized, Controlled Study to Assess the Immunogenicity and Safety of GlaxoSmithKline Biologicals' HPV Vaccine Administered Intramuscularly According to a 0, 1, 6 Month Schedule in Healthy Male Subjects Aged 10-18 Years</w:t>
            </w:r>
          </w:p>
        </w:tc>
      </w:tr>
      <w:tr w:rsidR="00920A35" w:rsidRPr="00AF15CD" w14:paraId="3FA31669" w14:textId="77777777" w:rsidTr="003A4970">
        <w:trPr>
          <w:trHeight w:val="315"/>
        </w:trPr>
        <w:tc>
          <w:tcPr>
            <w:tcW w:w="425" w:type="dxa"/>
          </w:tcPr>
          <w:p w14:paraId="44349017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88C16" w14:textId="3227274C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5D6FD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HPV-013 </w:t>
            </w:r>
          </w:p>
          <w:p w14:paraId="2472F7A5" w14:textId="00256BC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32BA3" w14:textId="36A53A51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104896 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DFCFB" w14:textId="7BBAFAA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1670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F1130" w14:textId="4F2F075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Long-term, Open Follow-up of the Immunogenicity and Safety of GSK Biologicals' HPV Vaccine (580299) in Healthy Female Subjects Vaccinated in Study HPV-013</w:t>
            </w:r>
          </w:p>
        </w:tc>
      </w:tr>
      <w:tr w:rsidR="00920A35" w:rsidRPr="00AF15CD" w14:paraId="63B7F473" w14:textId="77777777" w:rsidTr="003A4970">
        <w:trPr>
          <w:trHeight w:val="315"/>
        </w:trPr>
        <w:tc>
          <w:tcPr>
            <w:tcW w:w="425" w:type="dxa"/>
          </w:tcPr>
          <w:p w14:paraId="6E9F87EB" w14:textId="77777777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E3109" w14:textId="6935E6F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C3168" w14:textId="53A5CB0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06ED2" w14:textId="1A6B579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606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85ADD" w14:textId="230AFEB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8176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28B53" w14:textId="77DB60D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Study to Assess the Immunogenicity and Safety of GlaxoSmithKline Biologicals' HPV Vaccine GSK580299 in Healthy Female Subjects Aged 10-25 Years</w:t>
            </w:r>
          </w:p>
        </w:tc>
      </w:tr>
      <w:tr w:rsidR="00920A35" w:rsidRPr="00AF15CD" w14:paraId="6EC7EC01" w14:textId="77777777" w:rsidTr="003A4970">
        <w:trPr>
          <w:trHeight w:val="315"/>
        </w:trPr>
        <w:tc>
          <w:tcPr>
            <w:tcW w:w="425" w:type="dxa"/>
          </w:tcPr>
          <w:p w14:paraId="445335B9" w14:textId="6308858C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0C283" w14:textId="5E9C024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3004C" w14:textId="73E597C1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3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F1BE1" w14:textId="49FBBF2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592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D7063" w14:textId="59E0EE5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45878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D6426" w14:textId="2B48C78A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hase IIIb, Double-blind, Randomized, Controlled Study to Evaluate the Immunogenicity &amp; Safety of GSK Biologicals' HPV-16/18 L1 VLP AS04 Vaccine Administered Intramuscularly (0, 1, 6 Month Schedule) in Healthy Women from Malaysia.</w:t>
            </w:r>
          </w:p>
        </w:tc>
      </w:tr>
      <w:tr w:rsidR="00920A35" w:rsidRPr="00AF15CD" w14:paraId="075A282A" w14:textId="77777777" w:rsidTr="003A4970">
        <w:trPr>
          <w:trHeight w:val="315"/>
        </w:trPr>
        <w:tc>
          <w:tcPr>
            <w:tcW w:w="425" w:type="dxa"/>
          </w:tcPr>
          <w:p w14:paraId="06B5D947" w14:textId="72FE5609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D3676" w14:textId="087A662A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F1326" w14:textId="32D08C03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039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E812D" w14:textId="059828E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0763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E9C86" w14:textId="3967042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77976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7A036" w14:textId="401665B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fficacy, Immunogenicity and Safety of GlaxoSmithKline Biologicals' HPV GSK 580299 Vaccine in Healthy Chinese Female Subjects</w:t>
            </w:r>
          </w:p>
        </w:tc>
      </w:tr>
      <w:tr w:rsidR="00920A35" w:rsidRPr="00AF15CD" w14:paraId="76809D1A" w14:textId="77777777" w:rsidTr="003A4970">
        <w:trPr>
          <w:trHeight w:val="315"/>
        </w:trPr>
        <w:tc>
          <w:tcPr>
            <w:tcW w:w="425" w:type="dxa"/>
          </w:tcPr>
          <w:p w14:paraId="28C38024" w14:textId="0540A984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7B759" w14:textId="642B02F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1BC1A" w14:textId="4EC57B00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PV-PRO-00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A2B82" w14:textId="090CA15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3C9A9" w14:textId="4496677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356823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C0B0D" w14:textId="1BDC014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Double-Blinded, Placebo-Controlled, Dose-Ranging Study of Recombinant Human Papillomavirus Virus 16/18 Bivalent Vaccine (E.coli) in Healthy Female Subjects Aged 18 to 25 Years</w:t>
            </w:r>
          </w:p>
        </w:tc>
      </w:tr>
      <w:tr w:rsidR="00920A35" w:rsidRPr="00AF15CD" w14:paraId="702809B4" w14:textId="77777777" w:rsidTr="003A4970">
        <w:trPr>
          <w:trHeight w:val="315"/>
        </w:trPr>
        <w:tc>
          <w:tcPr>
            <w:tcW w:w="425" w:type="dxa"/>
          </w:tcPr>
          <w:p w14:paraId="3F17F52B" w14:textId="1A2EAC68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53CE1" w14:textId="2F8A1F5E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1A0E3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 xml:space="preserve">V501-005 </w:t>
            </w:r>
          </w:p>
          <w:p w14:paraId="509D3770" w14:textId="0635FE75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4AA44" w14:textId="606F87BF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MC274998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4BFBB" w14:textId="31B7A1E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9C3848" w14:textId="6CCAC38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Longer-term efficacy of a prophylactic monovalent human papillomavirus type 16 vaccine</w:t>
            </w:r>
          </w:p>
        </w:tc>
      </w:tr>
      <w:tr w:rsidR="00920A35" w:rsidRPr="00AF15CD" w14:paraId="2B166A29" w14:textId="77777777" w:rsidTr="003A4970">
        <w:trPr>
          <w:trHeight w:val="315"/>
        </w:trPr>
        <w:tc>
          <w:tcPr>
            <w:tcW w:w="425" w:type="dxa"/>
          </w:tcPr>
          <w:p w14:paraId="4B093FA4" w14:textId="0EFBC270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B5D28" w14:textId="5CBA546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1948F" w14:textId="7BEA311A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0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D014C" w14:textId="626A9E0A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6_51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27A829" w14:textId="2F3DDF8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6571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B07C8" w14:textId="73B59F4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Placebo-Controlled, Dose-Ranging Study of Quadrivalent HPV Virus-Like Particle (VLP) Vaccine in 16- to 23-Year-Old Women</w:t>
            </w:r>
          </w:p>
        </w:tc>
      </w:tr>
      <w:tr w:rsidR="00920A35" w:rsidRPr="00AF15CD" w14:paraId="1BBEAD27" w14:textId="77777777" w:rsidTr="003A4970">
        <w:trPr>
          <w:trHeight w:val="315"/>
        </w:trPr>
        <w:tc>
          <w:tcPr>
            <w:tcW w:w="425" w:type="dxa"/>
          </w:tcPr>
          <w:p w14:paraId="5D796D21" w14:textId="40A7F69F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5C6009" w14:textId="309818D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CF2F6" w14:textId="2E0526E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2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1C253" w14:textId="16B26D5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5_06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8C6D7" w14:textId="5618B0D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15795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0F408" w14:textId="0C45F27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n Immunogenicity and Safety Study of Gardasil (V501 (Human Papillomavirus [Types 6, 11, 16, 18] Recombinant Vaccine)) in Females 9 to 23 Years of Age in Korea</w:t>
            </w:r>
          </w:p>
        </w:tc>
      </w:tr>
      <w:tr w:rsidR="00920A35" w:rsidRPr="00AF15CD" w14:paraId="63500922" w14:textId="77777777" w:rsidTr="003A4970">
        <w:trPr>
          <w:trHeight w:val="315"/>
        </w:trPr>
        <w:tc>
          <w:tcPr>
            <w:tcW w:w="425" w:type="dxa"/>
          </w:tcPr>
          <w:p w14:paraId="7D056743" w14:textId="05799885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77B16" w14:textId="002E4926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9DDAC" w14:textId="56EC82E9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2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9F1CB" w14:textId="4A67004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6_03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DB837" w14:textId="6C82A99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378560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0C3B0" w14:textId="6BB1D59B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 Phase II Efficacy Study in Women Aged 18 to 26</w:t>
            </w:r>
          </w:p>
        </w:tc>
      </w:tr>
      <w:tr w:rsidR="00920A35" w:rsidRPr="00AF15CD" w14:paraId="0EF01094" w14:textId="77777777" w:rsidTr="003A4970">
        <w:trPr>
          <w:trHeight w:val="315"/>
        </w:trPr>
        <w:tc>
          <w:tcPr>
            <w:tcW w:w="425" w:type="dxa"/>
          </w:tcPr>
          <w:p w14:paraId="107B4129" w14:textId="2A743626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F7345" w14:textId="710C7454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612CE" w14:textId="1B6506BC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3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C4286" w14:textId="0DC02D52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7_02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0F8C8" w14:textId="20976028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49662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4CBED" w14:textId="6A50AF4D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n Immunogenicity and Safety Study of Quadrivalent HPV (Types 6, 11, 16, 18) Virus-Like Particle (VLP) Vaccine in Chinese Female Subjects Aged 9 to 45 Years and Male Subjects Aged 9 to 15 Years</w:t>
            </w:r>
          </w:p>
        </w:tc>
      </w:tr>
      <w:tr w:rsidR="00920A35" w:rsidRPr="00AF15CD" w14:paraId="09422540" w14:textId="77777777" w:rsidTr="003A4970">
        <w:trPr>
          <w:trHeight w:val="315"/>
        </w:trPr>
        <w:tc>
          <w:tcPr>
            <w:tcW w:w="425" w:type="dxa"/>
          </w:tcPr>
          <w:p w14:paraId="2E73F00C" w14:textId="32E420C3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CC890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70BBD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4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A19D1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2009_53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D3DB1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0834106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4962D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A Randomized, Placebo-Controlled, Double-Blind Study of Quadrivalent HPV (Types 6, 11, 16, 18) L1 Virus-Like Particle (VLP) Vaccine to Investigate the Safety, and Efficacy in Chinese 20 - to 45-Years-Old Women</w:t>
            </w:r>
          </w:p>
        </w:tc>
      </w:tr>
      <w:tr w:rsidR="00920A35" w:rsidRPr="00AF15CD" w14:paraId="55ECB181" w14:textId="77777777" w:rsidTr="003A4970">
        <w:trPr>
          <w:trHeight w:val="315"/>
        </w:trPr>
        <w:tc>
          <w:tcPr>
            <w:tcW w:w="425" w:type="dxa"/>
          </w:tcPr>
          <w:p w14:paraId="2B15D6B5" w14:textId="6027123C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AB185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D93E5F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V501-04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A6A26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71105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245764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49ECB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Evaluation of Safety and Immunogenicity of GARDASIL™ in Healthy Females Between 9 and 26 Years of Age in Sub Saharan Africa</w:t>
            </w:r>
          </w:p>
        </w:tc>
      </w:tr>
      <w:tr w:rsidR="00920A35" w:rsidRPr="00AF15CD" w14:paraId="35AA1E0C" w14:textId="77777777" w:rsidTr="003A4970">
        <w:trPr>
          <w:trHeight w:val="315"/>
        </w:trPr>
        <w:tc>
          <w:tcPr>
            <w:tcW w:w="425" w:type="dxa"/>
          </w:tcPr>
          <w:p w14:paraId="050C254E" w14:textId="6CC6F0E4" w:rsidR="00920A35" w:rsidRPr="00AF15CD" w:rsidRDefault="00920A35" w:rsidP="00920A35">
            <w:pPr>
              <w:contextualSpacing/>
              <w:jc w:val="center"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184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FD710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 clinical study report obtained</w:t>
            </w:r>
          </w:p>
        </w:tc>
        <w:tc>
          <w:tcPr>
            <w:tcW w:w="127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A545A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2B931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PMC437871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764FE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NCT01489527</w:t>
            </w:r>
          </w:p>
        </w:tc>
        <w:tc>
          <w:tcPr>
            <w:tcW w:w="496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A3618" w14:textId="77777777" w:rsidR="00920A35" w:rsidRPr="00AF15CD" w:rsidRDefault="00920A35" w:rsidP="00920A35">
            <w:pPr>
              <w:contextualSpacing/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color w:val="000000" w:themeColor="text1"/>
                <w:sz w:val="16"/>
                <w:szCs w:val="16"/>
              </w:rPr>
              <w:t>High HIV, HPV, and STI prevalence among young Western Cape, South African women: EVRI HIV prevention preparedness trial</w:t>
            </w:r>
          </w:p>
        </w:tc>
      </w:tr>
    </w:tbl>
    <w:p w14:paraId="05DE5E57" w14:textId="77777777" w:rsidR="003A4970" w:rsidRPr="00AF15CD" w:rsidRDefault="003A4970" w:rsidP="007E2097">
      <w:pPr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</w:pPr>
    </w:p>
    <w:p w14:paraId="2F0527D6" w14:textId="77777777" w:rsidR="003A4970" w:rsidRPr="00AF15CD" w:rsidRDefault="003A4970">
      <w:pPr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</w:pPr>
      <w:r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br w:type="page"/>
      </w:r>
    </w:p>
    <w:p w14:paraId="5815E42A" w14:textId="3ED5E6D4" w:rsidR="00F53288" w:rsidRPr="00AF15CD" w:rsidRDefault="00F53288" w:rsidP="007E2097">
      <w:pPr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</w:pPr>
      <w:r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lastRenderedPageBreak/>
        <w:t xml:space="preserve">List of excluded non-industry </w:t>
      </w:r>
      <w:r w:rsidR="00306A6F"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>funded</w:t>
      </w:r>
      <w:r w:rsidR="00CE6257"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 xml:space="preserve"> </w:t>
      </w:r>
      <w:r w:rsidRPr="00AF15CD">
        <w:rPr>
          <w:rFonts w:asciiTheme="majorHAnsi" w:hAnsiTheme="majorHAnsi" w:cs="Times New Roman"/>
          <w:color w:val="000000" w:themeColor="text1"/>
          <w:sz w:val="22"/>
          <w:szCs w:val="22"/>
          <w:u w:val="single"/>
        </w:rPr>
        <w:t>studies</w:t>
      </w:r>
    </w:p>
    <w:p w14:paraId="61EC44C1" w14:textId="77777777" w:rsidR="000219B4" w:rsidRPr="00AF15CD" w:rsidRDefault="000219B4" w:rsidP="007E2097">
      <w:pPr>
        <w:contextualSpacing/>
        <w:rPr>
          <w:color w:val="000000" w:themeColor="text1"/>
        </w:rPr>
      </w:pPr>
      <w:r w:rsidRPr="00AF15CD">
        <w:rPr>
          <w:color w:val="000000" w:themeColor="text1"/>
        </w:rPr>
        <w:t xml:space="preserve"> </w:t>
      </w:r>
    </w:p>
    <w:tbl>
      <w:tblPr>
        <w:tblW w:w="10813" w:type="dxa"/>
        <w:tblInd w:w="-5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1843"/>
        <w:gridCol w:w="2450"/>
        <w:gridCol w:w="1134"/>
        <w:gridCol w:w="4961"/>
      </w:tblGrid>
      <w:tr w:rsidR="00FF3B69" w:rsidRPr="00AF15CD" w14:paraId="4EA82C0C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C796C" w14:textId="07D21C55" w:rsidR="000219B4" w:rsidRPr="00AF15CD" w:rsidRDefault="000219B4" w:rsidP="007E2097">
            <w:pPr>
              <w:contextualSpacing/>
              <w:jc w:val="center"/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b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16862A" w14:textId="60516417" w:rsidR="000219B4" w:rsidRPr="00AF15CD" w:rsidRDefault="000219B4" w:rsidP="007E2097">
            <w:pPr>
              <w:contextualSpacing/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b/>
                <w:bCs/>
                <w:color w:val="000000" w:themeColor="text1"/>
                <w:sz w:val="16"/>
                <w:szCs w:val="16"/>
              </w:rPr>
              <w:t>Reason for exclusion</w:t>
            </w:r>
          </w:p>
        </w:tc>
        <w:tc>
          <w:tcPr>
            <w:tcW w:w="24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5E23C" w14:textId="77777777" w:rsidR="000219B4" w:rsidRPr="00AF15CD" w:rsidRDefault="000219B4" w:rsidP="007E2097">
            <w:pPr>
              <w:contextualSpacing/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  <w:t>Study 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4DDA2" w14:textId="6326749A" w:rsidR="000219B4" w:rsidRPr="00AF15CD" w:rsidRDefault="000219B4" w:rsidP="007E2097">
            <w:pPr>
              <w:contextualSpacing/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  <w:t>NCT ID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74E6B" w14:textId="22EBB266" w:rsidR="000219B4" w:rsidRPr="00AF15CD" w:rsidRDefault="000219B4" w:rsidP="007E2097">
            <w:pPr>
              <w:contextualSpacing/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b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FF3B69" w:rsidRPr="00AF15CD" w14:paraId="2EEFF24F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B6DFE" w14:textId="26A6A997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AEA5A6" w14:textId="248AFF93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58A40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122.05.01 9427-L1802/1-21C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594E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45671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0DA7ED" w14:textId="01411F21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Immunogenicity and Safety of Gardasil and Twinrix Vaccines Co-administered or Administered a Month Apart, </w:t>
            </w:r>
            <w:r w:rsidR="00AF15CD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ccording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to the 0, 6 Months Schedule and the Effect of a Third Dose of Gardasil or Cervarix Administered 42 Months Later.</w:t>
            </w:r>
          </w:p>
        </w:tc>
      </w:tr>
      <w:tr w:rsidR="00FF3B69" w:rsidRPr="00AF15CD" w14:paraId="32A18D73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024E07" w14:textId="62C4D773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2F97EA" w14:textId="3137569B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E3D655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UCTR2011-001871-37-D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24B0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6193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mparison of vaccine effects of two different vaccines against Human Papillomavirus in HIV infected people</w:t>
            </w:r>
          </w:p>
        </w:tc>
      </w:tr>
      <w:tr w:rsidR="00FF3B69" w:rsidRPr="00AF15CD" w14:paraId="79E6E6C3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65AB8" w14:textId="348A4F90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C447F" w14:textId="7A783496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9CC688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2013/422 2013-002340-9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915C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91436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4C92F" w14:textId="3A53F654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Study of the Molecular Mechanisms Underlying the Cross-neutralizing Capacity of AS04-adjuvanted HPV Vaccine (Cervarix®) in Comparison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the Aluminium</w:t>
            </w:r>
            <w:r w:rsid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ydroxyphosphate Sulphate Adjuvanted HPV Vaccine (Gardasil®)</w:t>
            </w:r>
          </w:p>
        </w:tc>
      </w:tr>
      <w:tr w:rsidR="00FF3B69" w:rsidRPr="00AF15CD" w14:paraId="522F6091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7E243E" w14:textId="391B19A9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2FCD1D" w14:textId="6D534B56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DC9832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CTRN1260800033935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774A7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3173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ilot non-inferiority immunogenicity single blind randomised study of two human papillomavirus vaccines administered intradermally to females aged 18 to 26 years to bridge previous efficacy findings of intramuscularly administered vaccine</w:t>
            </w:r>
          </w:p>
        </w:tc>
      </w:tr>
      <w:tr w:rsidR="00FF3B69" w:rsidRPr="00AF15CD" w14:paraId="23729357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68FA2" w14:textId="5FB433C5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8799B" w14:textId="15413E0F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7E34D5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TRI/2013/11/00414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BD9D3B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5AFB6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mparison of Post-licensure safety surveillance of Bivalent and Quadrivalent Human Papillomavirus vaccines in Healthy Women.</w:t>
            </w:r>
          </w:p>
        </w:tc>
      </w:tr>
      <w:tr w:rsidR="00FF3B69" w:rsidRPr="00AF15CD" w14:paraId="39FC4556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ACCD3" w14:textId="1F33026E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B2940" w14:textId="47F0E695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BA7961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SCUDD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CF6544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318003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CB22D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Scientific Evaluation of One or Two Doses of Vaccine Against Human Papillomavirus: the ESCUDDO Study</w:t>
            </w:r>
          </w:p>
        </w:tc>
      </w:tr>
      <w:tr w:rsidR="00FF3B69" w:rsidRPr="00AF15CD" w14:paraId="59E78C84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5C470" w14:textId="02F10517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CB7AE" w14:textId="2220C4AC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F53F9" w14:textId="375B3985" w:rsidR="005D5141" w:rsidRPr="00AF15CD" w:rsidRDefault="00C31023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FASTER-</w:t>
            </w:r>
            <w:proofErr w:type="spellStart"/>
            <w:r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Ti</w:t>
            </w:r>
            <w:r w:rsidR="005D5141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lpan</w:t>
            </w:r>
            <w:proofErr w:type="spellEnd"/>
            <w:r w:rsidR="005D5141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Stud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52F0D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3105856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AFD62" w14:textId="7E289008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PV Vaccination Impact on Cervical Can</w:t>
            </w:r>
            <w:r w:rsidR="00C31023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er Screening Program: FASTER-</w:t>
            </w:r>
            <w:proofErr w:type="spellStart"/>
            <w:r w:rsidR="00C31023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Ti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lpan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Study in Mexico</w:t>
            </w:r>
          </w:p>
        </w:tc>
      </w:tr>
      <w:tr w:rsidR="00FF3B69" w:rsidRPr="00AF15CD" w14:paraId="757CD70E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E6D838" w14:textId="735CEFA3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67DB8" w14:textId="69EDE13D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11C68C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07-0092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AC660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50113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98F85D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Controlled Trial to Assess the Immunogenicity of a Proposed Paediatric Dosing Schedule of Human Papillomavirus Vaccine</w:t>
            </w:r>
          </w:p>
        </w:tc>
      </w:tr>
      <w:tr w:rsidR="00FF3B69" w:rsidRPr="00AF15CD" w14:paraId="7563D7FC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51B13C" w14:textId="4F622778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33B08" w14:textId="6401CE3C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C80FF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LS04/201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D5701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51278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BFAD30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Long Term Immunogenicity of Quadrivalent Human Papillomavirus Vaccine (Gardasil®)in HIV-infected Adolescents and Young Adults vs. Healthy Adolescents and Young Adults: Non-randomized Controlled Clinical Trial</w:t>
            </w:r>
          </w:p>
        </w:tc>
      </w:tr>
      <w:tr w:rsidR="00FF3B69" w:rsidRPr="00AF15CD" w14:paraId="3AD2327C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8139C" w14:textId="0390FCB1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1DEAD" w14:textId="3D0911AE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85DB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PV 235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F877A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56795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9D18E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ogenicity and Safety of Gardasil-9 and Cervarix When Administered to 9-10-year-old Subjects According to 0-6 Month Schedule</w:t>
            </w:r>
          </w:p>
        </w:tc>
      </w:tr>
      <w:tr w:rsidR="00FF3B69" w:rsidRPr="00AF15CD" w14:paraId="3348178C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8077C" w14:textId="6C3ABA76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79896" w14:textId="0B150185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D58EA7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PV CSP0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CE868A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956553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C4F39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A Phase IV, Randomised Study to Evaluate the Immune Responses of UK Adolescent Girls Receiving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ervarix</w:t>
            </w:r>
            <w:r w:rsidRPr="00C31023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vertAlign w:val="superscript"/>
              </w:rPr>
              <w:t>TM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Gardasil</w:t>
            </w:r>
            <w:r w:rsidRPr="00C31023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vertAlign w:val="superscript"/>
              </w:rPr>
              <w:t>TM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Human Papillomavirus Vaccines</w:t>
            </w:r>
          </w:p>
        </w:tc>
      </w:tr>
      <w:tr w:rsidR="00FF3B69" w:rsidRPr="00AF15CD" w14:paraId="43D2FB81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47494" w14:textId="2410287F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BC2787" w14:textId="4373F46B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565CC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PV0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F1169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52474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2BBBDD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mparison of the Immunogenicity and Reactogenicity of Alternative Schedules of Gardasil Vaccine to Prevent HPV Infection</w:t>
            </w:r>
          </w:p>
        </w:tc>
      </w:tr>
      <w:tr w:rsidR="00FF3B69" w:rsidRPr="00AF15CD" w14:paraId="2DBE8442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00963B" w14:textId="1AEE4BB5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076520" w14:textId="58A92516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BF274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CI-VPH-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1F660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009800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5B430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ICI-VPH: Impact Des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alendriers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d'Immunisation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ntre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Les HPV</w:t>
            </w:r>
          </w:p>
        </w:tc>
      </w:tr>
      <w:tr w:rsidR="00FF3B69" w:rsidRPr="00AF15CD" w14:paraId="6B3417C0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5DEC23" w14:textId="42DB21BD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E4A442" w14:textId="6D903C15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7E2801" w14:textId="00D7F0D4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IRB00046117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D198C4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505049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DE5373" w14:textId="7BB25261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e Memory After Papillomav</w:t>
            </w:r>
            <w:r w:rsidR="00C31023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rus Vaccination (IMAP-I) Study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. DMID 10-0014</w:t>
            </w:r>
          </w:p>
        </w:tc>
      </w:tr>
      <w:tr w:rsidR="00FF3B69" w:rsidRPr="00AF15CD" w14:paraId="2CB5E575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281E4A" w14:textId="6BAA3855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00AB3" w14:textId="1B38D3F5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748DF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SRCTN9828309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376AB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923702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8C4812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Randomised Trial of Two Versus Three Doses of Human Papillomavirus (HPV) Vaccine in India</w:t>
            </w:r>
          </w:p>
        </w:tc>
      </w:tr>
      <w:tr w:rsidR="00FF3B69" w:rsidRPr="00AF15CD" w14:paraId="37E00D43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FFD0D5" w14:textId="7C400B90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308A5A" w14:textId="141EF73E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87829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LTN000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69217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38616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F43F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e Response to Bivalent and Tetravalent Human Papillomavirus Vaccine in HIV Infected Adults</w:t>
            </w:r>
          </w:p>
        </w:tc>
      </w:tr>
      <w:tr w:rsidR="00FF3B69" w:rsidRPr="00AF15CD" w14:paraId="3212AD99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A9571B" w14:textId="400888BA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69A0B4" w14:textId="2AFB1D8C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6D94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MITU-00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B5CDA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173900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5F707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Delivery, Uptake and Acceptability of HPV Vaccination in Tanzanian Girls</w:t>
            </w:r>
          </w:p>
        </w:tc>
      </w:tr>
      <w:tr w:rsidR="00FF3B69" w:rsidRPr="00AF15CD" w14:paraId="201C7D2B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75769" w14:textId="22721353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9A8959" w14:textId="417F9015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3C8BC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MITU-00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8D758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83463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BA3F55" w14:textId="40878110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Dose Reduction Immuno</w:t>
            </w:r>
            <w:r w:rsidR="002D15D5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-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bridging and Safety Study of Two HPV Vaccines in Tanzanian Girls</w:t>
            </w:r>
          </w:p>
        </w:tc>
      </w:tr>
      <w:tr w:rsidR="00FF3B69" w:rsidRPr="00AF15CD" w14:paraId="64D233EF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D6281" w14:textId="0D5C2322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FA9390" w14:textId="5B71328E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BFD50" w14:textId="77777777" w:rsidR="005D5141" w:rsidRPr="00AF15CD" w:rsidRDefault="00C116EB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u w:val="single"/>
              </w:rPr>
            </w:pPr>
            <w:hyperlink r:id="rId6" w:tgtFrame="_blank" w:history="1">
              <w:r w:rsidR="005D5141" w:rsidRPr="00AF15CD">
                <w:rPr>
                  <w:rFonts w:ascii="Calibri" w:eastAsia="Times New Roman" w:hAnsi="Calibri" w:cs="Arial"/>
                  <w:color w:val="000000" w:themeColor="text1"/>
                  <w:sz w:val="16"/>
                  <w:szCs w:val="16"/>
                  <w:u w:val="single"/>
                </w:rPr>
                <w:t>https://doi.org/10.1089/jwh.2009.1753</w:t>
              </w:r>
            </w:hyperlink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1C599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648C3" w14:textId="4D94C182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Randomized trial of an alternate human papillomavirus vaccine administration schedule in college-aged</w:t>
            </w:r>
            <w:r w:rsidR="00CE6257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omen.</w:t>
            </w:r>
          </w:p>
        </w:tc>
      </w:tr>
      <w:tr w:rsidR="00FF3B69" w:rsidRPr="00AF15CD" w14:paraId="21AAF467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EA4C9" w14:textId="22BC89DF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1F4285" w14:textId="36A8BE70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7DB55" w14:textId="77777777" w:rsidR="005D5141" w:rsidRPr="00AF15CD" w:rsidRDefault="00C116EB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u w:val="single"/>
              </w:rPr>
            </w:pPr>
            <w:hyperlink r:id="rId7" w:tgtFrame="_blank" w:history="1">
              <w:r w:rsidR="005D5141" w:rsidRPr="00AF15CD">
                <w:rPr>
                  <w:rFonts w:ascii="Calibri" w:eastAsia="Times New Roman" w:hAnsi="Calibri" w:cs="Arial"/>
                  <w:color w:val="000000" w:themeColor="text1"/>
                  <w:sz w:val="16"/>
                  <w:szCs w:val="16"/>
                  <w:u w:val="single"/>
                </w:rPr>
                <w:t>http://dx.doi.org/10.1080/21645515.2016.1277846</w:t>
              </w:r>
            </w:hyperlink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B61ED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C9616A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Reactogenicity of Cervarix and Gardasil human papillomavirus (HPV) vaccines in a randomized single blind trial in healthy UK adolescent females</w:t>
            </w:r>
          </w:p>
        </w:tc>
      </w:tr>
      <w:tr w:rsidR="00FF3B69" w:rsidRPr="00AF15CD" w14:paraId="00E2E894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ADB56" w14:textId="36020488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6EE58A" w14:textId="1B245B2F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comparator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68BBF8" w14:textId="77777777" w:rsidR="005D5141" w:rsidRPr="00AF15CD" w:rsidRDefault="00C116EB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u w:val="single"/>
              </w:rPr>
            </w:pPr>
            <w:hyperlink r:id="rId8" w:tgtFrame="_blank" w:history="1">
              <w:r w:rsidR="005D5141" w:rsidRPr="00AF15CD">
                <w:rPr>
                  <w:rFonts w:ascii="Calibri" w:eastAsia="Times New Roman" w:hAnsi="Calibri" w:cs="Arial"/>
                  <w:color w:val="000000" w:themeColor="text1"/>
                  <w:sz w:val="16"/>
                  <w:szCs w:val="16"/>
                  <w:u w:val="single"/>
                </w:rPr>
                <w:t>PMID: 23770335 DOI: 10.1016/j.vaccine.2013.06.034</w:t>
              </w:r>
            </w:hyperlink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FF4F4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52901" w14:textId="22C000E3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ilot randomized study to assess immunogenicity, reactogenicity, safety and tolerability of two human</w:t>
            </w:r>
            <w:r w:rsidR="008B6A16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apillomavirus vaccines administered intramuscularly and intradermally to females aged 18-26 years.</w:t>
            </w:r>
          </w:p>
        </w:tc>
      </w:tr>
      <w:tr w:rsidR="00FF3B69" w:rsidRPr="00AF15CD" w14:paraId="264AE6F6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129DC2" w14:textId="0674AB0E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0127BF" w14:textId="6D4D6B19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E83C8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5298 1179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27A3F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461096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487204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Randomized, Double-Blinded, Placebo-Controlled, Phase III Trial of the Quadrivalent HPV Vaccine to Prevent Anal Human Papillomavirus Infection in HIV-Infected Men and Women</w:t>
            </w:r>
          </w:p>
        </w:tc>
      </w:tr>
      <w:tr w:rsidR="00FF3B69" w:rsidRPr="00AF15CD" w14:paraId="3AAF9E5F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D8D3F4" w14:textId="44D2DCCD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8B273D" w14:textId="3B3B0919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D07A8" w14:textId="15CCE39F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RPO-07-064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CB9039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941889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68AC88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The Effect of Human Papillomavirus Vaccination on Recurrence Rates in HIV Positive Patients Treated for Anal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ndylomata</w:t>
            </w:r>
            <w:proofErr w:type="spellEnd"/>
          </w:p>
        </w:tc>
      </w:tr>
      <w:tr w:rsidR="00FF3B69" w:rsidRPr="00AF15CD" w14:paraId="52148348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103B6" w14:textId="686D7E76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5B687E" w14:textId="3348299C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49CA4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SRCTN147322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A0495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ED380" w14:textId="40BBB3E2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f</w:t>
            </w:r>
            <w:r w:rsidR="00CE6257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fec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tiveness of the quadrivalent human papillomavirus (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qHPV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) vaccine in HIV-positive Spanish men having sex with men (MSM): Double-bind randomised Clinical Trial</w:t>
            </w:r>
          </w:p>
        </w:tc>
      </w:tr>
      <w:tr w:rsidR="00FF3B69" w:rsidRPr="00AF15CD" w14:paraId="72CCE973" w14:textId="77777777" w:rsidTr="001F685E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769B8C5D" w14:textId="4B99547A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FD3A51" w14:textId="74A8463D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33B79" w14:textId="1B7846C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SRCTN14732216</w:t>
            </w:r>
            <w:r w:rsidR="00515446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follow-up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FD6926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7A8A0" w14:textId="4B7AE9ED" w:rsidR="005D5141" w:rsidRPr="00AF15CD" w:rsidRDefault="00515446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 title.</w:t>
            </w:r>
          </w:p>
        </w:tc>
      </w:tr>
      <w:tr w:rsidR="00FF3B69" w:rsidRPr="00AF15CD" w14:paraId="41432F67" w14:textId="77777777" w:rsidTr="001F685E">
        <w:trPr>
          <w:trHeight w:val="315"/>
        </w:trPr>
        <w:tc>
          <w:tcPr>
            <w:tcW w:w="42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DE996" w14:textId="544A9D77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lastRenderedPageBreak/>
              <w:t>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4CD33" w14:textId="4864D5E1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Ineligible participants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E0F113" w14:textId="773EA2DE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P1047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8D2DAF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339040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1E6CDE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hase II Safety and Immunogenicity Study of Quadrivalent Human Papillomavirus (Types 6, 11, 16, 18) L1 Virus-Like Particle (VLP) Vaccine in HIV Infected Children 7 to 12 Years of Age</w:t>
            </w:r>
          </w:p>
        </w:tc>
      </w:tr>
      <w:tr w:rsidR="00FF3B69" w:rsidRPr="00AF15CD" w14:paraId="53F46DC6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A9A433" w14:textId="4D87D391" w:rsidR="005D5141" w:rsidRPr="00AF15CD" w:rsidRDefault="005D5141" w:rsidP="007E2097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7E6972" w14:textId="16A6F8F6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comparative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021E5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342/200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0FBBF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29625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6B903" w14:textId="77777777" w:rsidR="005D5141" w:rsidRPr="00AF15CD" w:rsidRDefault="005D5141" w:rsidP="007E2097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ffective Surveillance and Impact of HPV Vaccination on Screening for Cervical Cancer in Tuscany</w:t>
            </w:r>
          </w:p>
        </w:tc>
      </w:tr>
      <w:tr w:rsidR="001D34AD" w:rsidRPr="00AF15CD" w14:paraId="359340D7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E37D2C" w14:textId="12B70C95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5A2E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8842C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16030174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7911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86414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06A27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Treatment of High-Grade Pre-Neoplastic Cervical Lesions (CIN 2/3) Using a Novel "Prime and Pull" Strategy</w:t>
            </w:r>
          </w:p>
        </w:tc>
      </w:tr>
      <w:tr w:rsidR="001D34AD" w:rsidRPr="00AF15CD" w14:paraId="5E1CC64F" w14:textId="77777777" w:rsidTr="00492B9B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6D2B45E1" w14:textId="7225F25E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4B76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9CF59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UCTR2012-004007-13-D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85548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98AC0" w14:textId="42B003C1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A randomized, placebo-controlled, phase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IIb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HPV vaccination trial with Gardasil® in patients with recurrent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ondylomata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cuminata</w:t>
            </w:r>
            <w:proofErr w:type="spellEnd"/>
          </w:p>
        </w:tc>
      </w:tr>
      <w:tr w:rsidR="001D34AD" w:rsidRPr="00AF15CD" w14:paraId="59C1539D" w14:textId="77777777" w:rsidTr="00492B9B">
        <w:trPr>
          <w:trHeight w:val="315"/>
        </w:trPr>
        <w:tc>
          <w:tcPr>
            <w:tcW w:w="42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F0A762" w14:textId="2959FDA6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52168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7B85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UCTR2013-002009-70-N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71C4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F568C6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Quadrivalent HPV vaccination after effective treatment of Anal Intraepithelial Neoplasia in HIV+ men - VACCAIN-P</w:t>
            </w:r>
          </w:p>
        </w:tc>
      </w:tr>
      <w:tr w:rsidR="001D34AD" w:rsidRPr="00AF15CD" w14:paraId="3F1EF02F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B18626" w14:textId="3B5DB96B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74510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5184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2016-002083-1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90AE76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81C2E7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n observational follow up study of a randomised parallel group phase IV study to evaluate the duration of the immune response to vaccine and non-vaccine HPV types in UK adolescent females who received either Cervarix or Gardasil Human Papillomavirus (HPV) vaccines.</w:t>
            </w:r>
          </w:p>
        </w:tc>
      </w:tr>
      <w:tr w:rsidR="001D34AD" w:rsidRPr="00AF15CD" w14:paraId="135C80F3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F113DE" w14:textId="0FE25AE2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93E87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AF02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2016-002455-2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B115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04C09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fficacy study of the quadrivalent Human Papilloma Virus (HPV) vaccine to prevent recurrence of External Genital Warts (EGW) in patients who were cured in the first place</w:t>
            </w:r>
          </w:p>
        </w:tc>
      </w:tr>
      <w:tr w:rsidR="001D34AD" w:rsidRPr="00AF15CD" w14:paraId="4827A4BB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BB0EF" w14:textId="2167C34D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FA5A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3CA6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999909106 09-C-N10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94C4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86746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01EB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xtended Follow-up of Young Women in Costa Rica Who Received Vaccination Against Human Papillomavirus Types 16 and 18 and Unvaccinated Controls</w:t>
            </w:r>
          </w:p>
        </w:tc>
      </w:tr>
      <w:tr w:rsidR="001D34AD" w:rsidRPr="00AF15CD" w14:paraId="098AF436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767A3" w14:textId="5EF34B3D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F998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329F0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CTRN1261300120770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0C6D9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D633B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ilot Study for a trial in Human Papillomavirus (HPV) vaccinated and unvaccinated women presenting for cervical screening of 6 yearly HPV screening versus 3-yearly cytology screening to assess the feasibility via recruitment rates, cross sectional positivity rate and laboratory implementation.</w:t>
            </w:r>
          </w:p>
        </w:tc>
      </w:tr>
      <w:tr w:rsidR="001D34AD" w:rsidRPr="00AF15CD" w14:paraId="6BDF456A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C77158" w14:textId="5AEB8394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53F98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97E77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CIHR-MOP-125949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68D27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82453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B1E65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Transmission Reduction and Prevention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HPV Vaccination (TRAP-HPV) Study: A Randomized Controlled Trial of the Efficacy of HPV Vaccination in Preventing Transmission of HPV Infection in Heterosexual Couples</w:t>
            </w:r>
          </w:p>
        </w:tc>
      </w:tr>
      <w:tr w:rsidR="001D34AD" w:rsidRPr="00AF15CD" w14:paraId="672F58FB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6E638" w14:textId="2AD5E2FB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6AF62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71B067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GINI Stud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89136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363660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ACBF6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Randomized, Parallel Design Study to Compare the Safety and Effectiveness of Gardasil When Delivered Per Standard Practice (Full Dose, Intramuscular (IM) Delivery Using a Needle and Syringe) vs. Full Dose, IM Delivery Via Needle-free Jet Injection or Reduced Dose, Intradermal Delivery Via Needle-free Jet Injection</w:t>
            </w:r>
          </w:p>
        </w:tc>
      </w:tr>
      <w:tr w:rsidR="001D34AD" w:rsidRPr="00AF15CD" w14:paraId="736CE72E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5935D" w14:textId="1F1DC427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A32C2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E0C38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Merck-MISP-5318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BB090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750202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57628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rophylactic Vaccines as Therapy: Prevention of Recurrence of Extensive Genital Warts</w:t>
            </w:r>
          </w:p>
        </w:tc>
      </w:tr>
      <w:tr w:rsidR="001D34AD" w:rsidRPr="00AF15CD" w14:paraId="59F2EED4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DCABF" w14:textId="557FEFA6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7BEC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Arial"/>
                <w:i/>
                <w:color w:val="000000" w:themeColor="text1"/>
                <w:sz w:val="16"/>
                <w:szCs w:val="16"/>
              </w:rPr>
              <w:t>Not completed/ongoing as of 1 July 2017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DC2E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L45200.018.1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1A50F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08738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A0C6A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Quadrivalent HPV Vaccination After Effective Treatment of Anal Intraepithelial Neoplasia in HIV+ Men</w:t>
            </w:r>
          </w:p>
        </w:tc>
      </w:tr>
      <w:tr w:rsidR="001D34AD" w:rsidRPr="00AF15CD" w14:paraId="1814A69A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C8B27" w14:textId="76686033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35BD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68217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88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9FAC6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717118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65E8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Evaluation of Immunogenicity Levels in Women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HPV Vaccine in Mexico</w:t>
            </w:r>
          </w:p>
        </w:tc>
      </w:tr>
      <w:tr w:rsidR="001D34AD" w:rsidRPr="00AF15CD" w14:paraId="0256970E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821B5" w14:textId="25307595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20CB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EDF0E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01AI80006C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3F27B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030562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E30C2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ogenicity of the HPV-6, 11, 16, 18 Vaccine Among Adolescent Girls Who Receive Vaccine Doses at Non-recommended Intervals and Factors Related to Non-adherence</w:t>
            </w:r>
          </w:p>
        </w:tc>
      </w:tr>
      <w:tr w:rsidR="001D34AD" w:rsidRPr="00AF15CD" w14:paraId="006B0F59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DA7DC" w14:textId="73EED372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4D907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C2B8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09-C-002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DBA8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79826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B9652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hase I Study of Quadrivalent Human Papilloma Virus (HPV) (Types 6, 11, 16, 18) Recombinant Vaccine in HIV-Infected and HIV-Negative Pre-Adolescents, Adolescents and Young Adults</w:t>
            </w:r>
          </w:p>
        </w:tc>
      </w:tr>
      <w:tr w:rsidR="001D34AD" w:rsidRPr="00AF15CD" w14:paraId="003F98E0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86BF3" w14:textId="2DF153CF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21FF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15881" w14:textId="77777777" w:rsidR="001D34AD" w:rsidRPr="00AF15CD" w:rsidRDefault="00C116EB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u w:val="single"/>
              </w:rPr>
            </w:pPr>
            <w:hyperlink r:id="rId9" w:tgtFrame="_blank" w:history="1">
              <w:r w:rsidR="001D34AD" w:rsidRPr="00AF15CD">
                <w:rPr>
                  <w:rFonts w:ascii="Calibri" w:eastAsia="Times New Roman" w:hAnsi="Calibri" w:cs="Arial"/>
                  <w:color w:val="000000" w:themeColor="text1"/>
                  <w:sz w:val="16"/>
                  <w:szCs w:val="16"/>
                  <w:u w:val="single"/>
                </w:rPr>
                <w:t>2014.5.FNRERC.5.SU</w:t>
              </w:r>
            </w:hyperlink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0D222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27652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E340F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valuation of Long-term Immunological Responses Following Reduced Dose Quadrivalent Human Papillomavirus (HPV) Vaccine Schedules: A Phase II/III Clinical Trial</w:t>
            </w:r>
          </w:p>
        </w:tc>
      </w:tr>
      <w:tr w:rsidR="001D34AD" w:rsidRPr="00AF15CD" w14:paraId="7FA560F6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D880C0" w14:textId="25D9AAD1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D0022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EF16B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A5240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482D9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604175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91CD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hase II Study to Evaluate the Immunogenicity and Safety of a Quadrivalent Human Papillomavirus Vaccine in HIV-1-Infected Females</w:t>
            </w:r>
          </w:p>
        </w:tc>
      </w:tr>
      <w:tr w:rsidR="001D34AD" w:rsidRPr="00AF15CD" w14:paraId="0800BB88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5C84A" w14:textId="466847C0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1695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4149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TN 06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67A03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710593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7ABF11" w14:textId="3B8FEF4A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Immunogenicity, Safety, Tolerability, and </w:t>
            </w:r>
            <w:r w:rsidR="00195D71"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Behavioural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Consequences of an HPV-6, -11, -16, -18 Vaccine in HIV-Infected Young Women</w:t>
            </w:r>
          </w:p>
        </w:tc>
      </w:tr>
      <w:tr w:rsidR="001D34AD" w:rsidRPr="00AF15CD" w14:paraId="2BB6CDD6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70768" w14:textId="6304A196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3E0B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DFE42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DDEAMC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41988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501189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5F28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Gardasil Vaccination as Therapy in Low Grade Cervical Abnormalities</w:t>
            </w:r>
          </w:p>
        </w:tc>
      </w:tr>
      <w:tr w:rsidR="001D34AD" w:rsidRPr="00AF15CD" w14:paraId="40FBB6ED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35094" w14:textId="02B7A413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36FC5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B160F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DRKS0000527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09F46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F0BFD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ity against Human Papillomavirus (HPV) in vaccinated and non-vaccinated probands</w:t>
            </w:r>
          </w:p>
        </w:tc>
      </w:tr>
      <w:tr w:rsidR="001D34AD" w:rsidRPr="00AF15CD" w14:paraId="77A98C2C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5818F" w14:textId="50402140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80E2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4121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P-0004137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67A67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257738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6B265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A Phase 1 Open Label, Dose Escalation Study to Evaluate the Effect of Four Doses of MAGE-A3/HPV 16 Trojan Peptides 0001 and 0002 Administered Subcutaneously in Combination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Montanide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and GM-CSF on Immunological Response, Safety, Tolerability, and Preliminary Efficacy in Patients With Squamous Cell Carcinoma of the Head and Neck</w:t>
            </w:r>
          </w:p>
        </w:tc>
      </w:tr>
      <w:tr w:rsidR="001D34AD" w:rsidRPr="00AF15CD" w14:paraId="252FF39E" w14:textId="77777777" w:rsidTr="00C116EB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36E45" w14:textId="3FD9C3DB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5A115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57893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HP-41372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3740A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70404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B8C37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hase 1 Open Label, Dose Escalation Study to Evaluate the Effect of Four Doses of MAGE-A3/HPV 16 Trojan Peptides 0001 and 0002 Administered Subcutaneously</w:t>
            </w:r>
          </w:p>
        </w:tc>
      </w:tr>
      <w:tr w:rsidR="00623A33" w:rsidRPr="00AF15CD" w14:paraId="524121D2" w14:textId="77777777" w:rsidTr="00C116EB">
        <w:trPr>
          <w:trHeight w:val="315"/>
        </w:trPr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3BA1B523" w14:textId="26E68AA4" w:rsidR="00623A33" w:rsidRPr="00AF15CD" w:rsidRDefault="00623A33" w:rsidP="00623A33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AED728" w14:textId="77777777" w:rsidR="00623A33" w:rsidRPr="00AF15CD" w:rsidRDefault="00623A33" w:rsidP="00623A33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80F265" w14:textId="714CAB32" w:rsidR="00623A33" w:rsidRPr="00AF15CD" w:rsidRDefault="00623A33" w:rsidP="00623A33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FF6DD" w14:textId="77777777" w:rsidR="00623A33" w:rsidRPr="00AF15CD" w:rsidRDefault="00623A33" w:rsidP="00623A33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896986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0E64E2" w14:textId="77777777" w:rsidR="00623A33" w:rsidRPr="00AF15CD" w:rsidRDefault="00623A33" w:rsidP="00623A33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HPV Immunisation Protecting Special Risk Group Patients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From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Cervical Cancer: 5 Year Follow-up Post-vaccination</w:t>
            </w:r>
          </w:p>
        </w:tc>
      </w:tr>
      <w:tr w:rsidR="001D34AD" w:rsidRPr="00AF15CD" w14:paraId="31C12FE2" w14:textId="77777777" w:rsidTr="00C116EB">
        <w:trPr>
          <w:trHeight w:val="315"/>
        </w:trPr>
        <w:tc>
          <w:tcPr>
            <w:tcW w:w="42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BB4876" w14:textId="3888E769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lastRenderedPageBreak/>
              <w:t>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D7A22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753A8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NL26.113.000.08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52AD3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815282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B4FC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Immune Response After Human Papillomavirus Vaccination in Patients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Autoimmune Disease</w:t>
            </w:r>
          </w:p>
        </w:tc>
      </w:tr>
      <w:tr w:rsidR="001D34AD" w:rsidRPr="00AF15CD" w14:paraId="516800D4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6C4B8" w14:textId="7EB8B7E0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C5BBF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87C2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TWC/CREC/1503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0797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477254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5120E6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Long-term Immunogenicity of a Quadrivalent Human Papillomavirus (HPV) Vaccine in Patients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Systemic Lupus Erythematosus: a Case-control Study</w:t>
            </w:r>
          </w:p>
        </w:tc>
      </w:tr>
      <w:tr w:rsidR="001D34AD" w:rsidRPr="00AF15CD" w14:paraId="034A2ACD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4A6B9" w14:textId="4A7469FF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CDBA7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736457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Pro00014388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DD532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862810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C725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lternate Dosing Schedules Study for HPV Vaccine</w:t>
            </w:r>
          </w:p>
        </w:tc>
      </w:tr>
      <w:tr w:rsidR="001D34AD" w:rsidRPr="00AF15CD" w14:paraId="3E6FAF5C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8B5BE" w14:textId="501F6DAC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1078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9A34C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Pro00014388_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8A86BB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280642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5F91F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lternate Dosing Schedules Study for HPV Vaccine</w:t>
            </w:r>
          </w:p>
        </w:tc>
      </w:tr>
      <w:tr w:rsidR="001D34AD" w:rsidRPr="00AF15CD" w14:paraId="3A3B2662" w14:textId="77777777" w:rsidTr="00E95317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A73536" w14:textId="2299BBBE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13BD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Not randomis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50D40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SG09-EN01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E2402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949572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C3A91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haracterisation of Human Disseminated Cellular and Humoral Immune Responses Following Sublingual or Intramuscular Deposition of Antigens</w:t>
            </w:r>
          </w:p>
        </w:tc>
      </w:tr>
      <w:tr w:rsidR="001D34AD" w:rsidRPr="00AF15CD" w14:paraId="1368DB47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C3CAB" w14:textId="44C74A84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758D0" w14:textId="1AB0593D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6FF20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cycdc2016-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6471D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888418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3113C" w14:textId="2217DD72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Random, Double Blind, Placebo Controlled Phase I Clinical Trials to Estimate the Safety and Preliminary Immunogenicity of Tetravalent Recombinant Human Papilloma Virus Vaccine (6,11,16,18 Type)</w:t>
            </w:r>
            <w:r w:rsidR="00DE1E3C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ansenula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olymorpha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) in Women of 9 to 30 Years Old and Men of 9to 17 Years Old</w:t>
            </w:r>
          </w:p>
        </w:tc>
      </w:tr>
      <w:tr w:rsidR="001D34AD" w:rsidRPr="00AF15CD" w14:paraId="56CDBDAC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A17475" w14:textId="26BECC25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B0FA47" w14:textId="3F905F36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7E4B35" w14:textId="77777777" w:rsidR="001D34AD" w:rsidRPr="00AF15CD" w:rsidRDefault="00C116EB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  <w:u w:val="single"/>
              </w:rPr>
            </w:pPr>
            <w:hyperlink r:id="rId10" w:tgtFrame="_blank" w:history="1">
              <w:r w:rsidR="001D34AD" w:rsidRPr="00AF15CD">
                <w:rPr>
                  <w:rFonts w:ascii="Calibri" w:eastAsia="Times New Roman" w:hAnsi="Calibri" w:cs="Arial"/>
                  <w:color w:val="000000" w:themeColor="text1"/>
                  <w:sz w:val="16"/>
                  <w:szCs w:val="16"/>
                  <w:u w:val="single"/>
                </w:rPr>
                <w:t>https://doi.org/10.1093/jnci/93.4.284</w:t>
              </w:r>
            </w:hyperlink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18332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6F4598" w14:textId="641ED1C2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Safety and immunogenicity trial in adult volunteers of a human papillomavirus 16 L1 virus-like particle vaccine.</w:t>
            </w:r>
          </w:p>
        </w:tc>
      </w:tr>
      <w:tr w:rsidR="001D34AD" w:rsidRPr="00AF15CD" w14:paraId="73A95363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DE5DBC" w14:textId="2315738B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24714" w14:textId="6CFD7E2C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Phase 1 study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9D8AB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PE120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EFD5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2564237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A91C23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A Phase I, Randomized, Observer-blind, Comparator-controlled, Study of the Safety and Immunogenicity of 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StreptAnova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™ Vaccine in Healthy Adults Age ≥ 18 - 50 Years</w:t>
            </w:r>
          </w:p>
        </w:tc>
      </w:tr>
      <w:tr w:rsidR="001D34AD" w:rsidRPr="00AF15CD" w14:paraId="6EF19B96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25516" w14:textId="2383D174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0F3BA" w14:textId="14BEE9F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C2FCA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EUCTR2012-000445-12-DK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63D44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3B5C8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mmune Response to Bivalent or Quadrivalent Human Papilloma Virus vaccination in Patients with Chronic Renal Failure - IPAR</w:t>
            </w:r>
          </w:p>
        </w:tc>
      </w:tr>
      <w:tr w:rsidR="001D34AD" w:rsidRPr="00AF15CD" w14:paraId="0C619FE2" w14:textId="77777777" w:rsidTr="005D5141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BC7F3" w14:textId="12F45B5B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AB2D7" w14:textId="6F271B36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Prematurely terminat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DBCAEE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LIS144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04EAB9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1082861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AD820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 Phase 4, Randomized, Open Label Clinical Trial to Determine Efficacy and Immunomodulation of Simultaneous HPV/HBV Vaccination Tango-trial)</w:t>
            </w:r>
          </w:p>
        </w:tc>
      </w:tr>
      <w:tr w:rsidR="001D34AD" w:rsidRPr="00AF15CD" w14:paraId="4385AF2F" w14:textId="77777777" w:rsidTr="00FF3B69">
        <w:trPr>
          <w:trHeight w:val="315"/>
        </w:trPr>
        <w:tc>
          <w:tcPr>
            <w:tcW w:w="42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446AD" w14:textId="260DE563" w:rsidR="001D34AD" w:rsidRPr="00AF15CD" w:rsidRDefault="00AF15C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F5F12" w14:textId="723B4C53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 xml:space="preserve">No report </w:t>
            </w:r>
            <w:r w:rsidR="000B696B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obtained</w:t>
            </w:r>
          </w:p>
        </w:tc>
        <w:tc>
          <w:tcPr>
            <w:tcW w:w="24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2EF155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ISRCTN3272981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D21C4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ot identified</w:t>
            </w:r>
          </w:p>
        </w:tc>
        <w:tc>
          <w:tcPr>
            <w:tcW w:w="49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355EE1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uman papillomavirus infection: a randomised controlled trial of Imiquimod cream (5%) versus Podophyllotoxin cream (0.15%), in combination with quadrivalent human papillomavirus or control vaccination in the treatment and prevention of recurrence of anogenital warts (</w:t>
            </w:r>
            <w:proofErr w:type="spell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HIPvac</w:t>
            </w:r>
            <w:proofErr w:type="spell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Trial)</w:t>
            </w:r>
          </w:p>
        </w:tc>
      </w:tr>
      <w:tr w:rsidR="001D34AD" w:rsidRPr="00AF15CD" w14:paraId="2F18BD64" w14:textId="77777777" w:rsidTr="00FF3B69">
        <w:trPr>
          <w:trHeight w:val="315"/>
        </w:trPr>
        <w:tc>
          <w:tcPr>
            <w:tcW w:w="425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</w:tcPr>
          <w:p w14:paraId="1DDBF252" w14:textId="7F5D5CC4" w:rsidR="001D34AD" w:rsidRPr="00AF15CD" w:rsidRDefault="001D34AD" w:rsidP="001D34AD">
            <w:pPr>
              <w:contextualSpacing/>
              <w:jc w:val="center"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9E88EB" w14:textId="04014520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 xml:space="preserve">No report </w:t>
            </w:r>
            <w:r w:rsidR="000B696B">
              <w:rPr>
                <w:rFonts w:ascii="Calibri" w:eastAsia="Times New Roman" w:hAnsi="Calibri" w:cs="Arial"/>
                <w:i/>
                <w:color w:val="000000" w:themeColor="text1"/>
                <w:sz w:val="16"/>
                <w:szCs w:val="16"/>
              </w:rPr>
              <w:t>obtained</w:t>
            </w:r>
          </w:p>
        </w:tc>
        <w:tc>
          <w:tcPr>
            <w:tcW w:w="2450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F7A053" w14:textId="7C911661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NCI-2012-02623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CE5ADA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NCT00091130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CCCCCC"/>
              <w:bottom w:val="single" w:sz="4" w:space="0" w:color="auto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806112" w14:textId="77777777" w:rsidR="001D34AD" w:rsidRPr="00AF15CD" w:rsidRDefault="001D34AD" w:rsidP="001D34AD">
            <w:pPr>
              <w:contextualSpacing/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</w:pPr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An Exploratory Study to Evaluate the Effect of HPV 16 Vaccine on the Reduction of Viral</w:t>
            </w:r>
            <w:bookmarkStart w:id="0" w:name="_GoBack"/>
            <w:bookmarkEnd w:id="0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Load in HPV 16 Positive Women </w:t>
            </w:r>
            <w:proofErr w:type="gramStart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00AF15CD">
              <w:rPr>
                <w:rFonts w:ascii="Calibri" w:eastAsia="Times New Roman" w:hAnsi="Calibri" w:cs="Arial"/>
                <w:color w:val="000000" w:themeColor="text1"/>
                <w:sz w:val="16"/>
                <w:szCs w:val="16"/>
              </w:rPr>
              <w:t xml:space="preserve"> Persistent Viral Infection, But Low Grade Disease (ASCUS/LSIL)</w:t>
            </w:r>
          </w:p>
        </w:tc>
      </w:tr>
    </w:tbl>
    <w:p w14:paraId="3A61E188" w14:textId="655751DC" w:rsidR="00F53288" w:rsidRPr="00AF15CD" w:rsidRDefault="00F53288" w:rsidP="007E2097">
      <w:pPr>
        <w:contextualSpacing/>
        <w:rPr>
          <w:color w:val="000000" w:themeColor="text1"/>
        </w:rPr>
      </w:pPr>
    </w:p>
    <w:sectPr w:rsidR="00F53288" w:rsidRPr="00AF15CD" w:rsidSect="005108DF">
      <w:pgSz w:w="11900" w:h="16840"/>
      <w:pgMar w:top="709" w:right="1134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CFCEB" w14:textId="77777777" w:rsidR="000C32A9" w:rsidRDefault="000C32A9" w:rsidP="0067299C">
      <w:r>
        <w:separator/>
      </w:r>
    </w:p>
  </w:endnote>
  <w:endnote w:type="continuationSeparator" w:id="0">
    <w:p w14:paraId="09028034" w14:textId="77777777" w:rsidR="000C32A9" w:rsidRDefault="000C32A9" w:rsidP="00672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cademy Engraved LET">
    <w:altName w:val="Times New Roman"/>
    <w:panose1 w:val="020B0604020202020204"/>
    <w:charset w:val="00"/>
    <w:family w:val="auto"/>
    <w:pitch w:val="variable"/>
    <w:sig w:usb0="8000007F" w:usb1="4000000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FAF6C3" w14:textId="77777777" w:rsidR="000C32A9" w:rsidRDefault="000C32A9" w:rsidP="0067299C">
      <w:r>
        <w:separator/>
      </w:r>
    </w:p>
  </w:footnote>
  <w:footnote w:type="continuationSeparator" w:id="0">
    <w:p w14:paraId="57FE94D3" w14:textId="77777777" w:rsidR="000C32A9" w:rsidRDefault="000C32A9" w:rsidP="00672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0AE2"/>
    <w:rsid w:val="00001E74"/>
    <w:rsid w:val="00020AE2"/>
    <w:rsid w:val="000219B4"/>
    <w:rsid w:val="000A31EC"/>
    <w:rsid w:val="000B0B68"/>
    <w:rsid w:val="000B696B"/>
    <w:rsid w:val="000C2C2C"/>
    <w:rsid w:val="000C32A9"/>
    <w:rsid w:val="000C607D"/>
    <w:rsid w:val="00154B5B"/>
    <w:rsid w:val="00195D71"/>
    <w:rsid w:val="001A6232"/>
    <w:rsid w:val="001D34AD"/>
    <w:rsid w:val="001F0723"/>
    <w:rsid w:val="001F685E"/>
    <w:rsid w:val="00254F29"/>
    <w:rsid w:val="002665C0"/>
    <w:rsid w:val="00267E42"/>
    <w:rsid w:val="00277F19"/>
    <w:rsid w:val="002C33DA"/>
    <w:rsid w:val="002D15D5"/>
    <w:rsid w:val="003026F1"/>
    <w:rsid w:val="00306A6F"/>
    <w:rsid w:val="003250B4"/>
    <w:rsid w:val="00346D1C"/>
    <w:rsid w:val="003917D2"/>
    <w:rsid w:val="003A4970"/>
    <w:rsid w:val="00434585"/>
    <w:rsid w:val="00443E12"/>
    <w:rsid w:val="00453B14"/>
    <w:rsid w:val="00455977"/>
    <w:rsid w:val="00492B9B"/>
    <w:rsid w:val="004A1360"/>
    <w:rsid w:val="004B3A8E"/>
    <w:rsid w:val="004C43B1"/>
    <w:rsid w:val="004F5949"/>
    <w:rsid w:val="005108DF"/>
    <w:rsid w:val="00515446"/>
    <w:rsid w:val="00542C18"/>
    <w:rsid w:val="0054398F"/>
    <w:rsid w:val="00586BBD"/>
    <w:rsid w:val="005A27FF"/>
    <w:rsid w:val="005B483E"/>
    <w:rsid w:val="005D5141"/>
    <w:rsid w:val="005E145E"/>
    <w:rsid w:val="005F7309"/>
    <w:rsid w:val="006004D4"/>
    <w:rsid w:val="00623A33"/>
    <w:rsid w:val="00651A13"/>
    <w:rsid w:val="00652D89"/>
    <w:rsid w:val="00657CBF"/>
    <w:rsid w:val="0067299C"/>
    <w:rsid w:val="006B5563"/>
    <w:rsid w:val="006F3EEC"/>
    <w:rsid w:val="00712F02"/>
    <w:rsid w:val="00717B1F"/>
    <w:rsid w:val="00737FB2"/>
    <w:rsid w:val="00742B4D"/>
    <w:rsid w:val="0079456A"/>
    <w:rsid w:val="00795922"/>
    <w:rsid w:val="007C6C40"/>
    <w:rsid w:val="007E16F4"/>
    <w:rsid w:val="007E2097"/>
    <w:rsid w:val="00817DB6"/>
    <w:rsid w:val="0085197A"/>
    <w:rsid w:val="00856D1D"/>
    <w:rsid w:val="008720F9"/>
    <w:rsid w:val="008B6A16"/>
    <w:rsid w:val="008E47F6"/>
    <w:rsid w:val="009101D3"/>
    <w:rsid w:val="00912101"/>
    <w:rsid w:val="00920A35"/>
    <w:rsid w:val="009472CF"/>
    <w:rsid w:val="00A049C0"/>
    <w:rsid w:val="00A269A5"/>
    <w:rsid w:val="00A45494"/>
    <w:rsid w:val="00AB5D44"/>
    <w:rsid w:val="00AE00D2"/>
    <w:rsid w:val="00AE6961"/>
    <w:rsid w:val="00AF15CD"/>
    <w:rsid w:val="00B60640"/>
    <w:rsid w:val="00B802BE"/>
    <w:rsid w:val="00BA06D5"/>
    <w:rsid w:val="00BD07FE"/>
    <w:rsid w:val="00BF0196"/>
    <w:rsid w:val="00C116EB"/>
    <w:rsid w:val="00C16F32"/>
    <w:rsid w:val="00C31023"/>
    <w:rsid w:val="00C52594"/>
    <w:rsid w:val="00C63BCB"/>
    <w:rsid w:val="00C715F8"/>
    <w:rsid w:val="00C8521A"/>
    <w:rsid w:val="00CE6257"/>
    <w:rsid w:val="00CF3467"/>
    <w:rsid w:val="00DE1E3C"/>
    <w:rsid w:val="00E019D7"/>
    <w:rsid w:val="00E95317"/>
    <w:rsid w:val="00EB3014"/>
    <w:rsid w:val="00EC4FD1"/>
    <w:rsid w:val="00F5063D"/>
    <w:rsid w:val="00F527B8"/>
    <w:rsid w:val="00F53288"/>
    <w:rsid w:val="00F94DDE"/>
    <w:rsid w:val="00FA6977"/>
    <w:rsid w:val="00FE5ED6"/>
    <w:rsid w:val="00FF3B69"/>
    <w:rsid w:val="00FF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00CF7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0A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299C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9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299C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99C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0219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3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74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8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5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1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6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6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4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20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32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9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7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1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2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1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0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8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1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02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2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1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5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0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5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74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1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3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3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9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16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10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95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24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3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8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1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9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0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6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3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8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8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0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4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8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0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43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6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1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57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6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9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3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17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29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84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9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7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9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1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91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5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8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9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9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7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9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0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59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17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44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9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03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3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5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9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0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30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88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23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4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26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8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2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9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3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09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2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0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7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76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31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24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2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1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93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81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3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75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03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1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8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1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1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7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0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9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0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20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3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9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5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33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1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9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43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2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5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46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76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57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6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35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70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7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48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2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6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72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016/j.vaccine.2013.06.03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80/21645515.2016.127784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89/jwh.2009.1753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093/jnci/93.4.28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2014.5.FNRERC.5.SU" TargetMode="Externa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9</Pages>
  <Words>6225</Words>
  <Characters>35484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Jørgensen</dc:creator>
  <cp:lastModifiedBy>Lars Jørgensen</cp:lastModifiedBy>
  <cp:revision>62</cp:revision>
  <dcterms:created xsi:type="dcterms:W3CDTF">2017-09-26T09:33:00Z</dcterms:created>
  <dcterms:modified xsi:type="dcterms:W3CDTF">2018-10-17T10:26:00Z</dcterms:modified>
</cp:coreProperties>
</file>